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86A57" w14:textId="6DA18DFC" w:rsidR="00C94A49" w:rsidRDefault="00C94A49">
      <w:pPr>
        <w:rPr>
          <w:rFonts w:hint="eastAsia"/>
        </w:rPr>
      </w:pPr>
      <w:r>
        <w:rPr>
          <w:rFonts w:hint="eastAsia"/>
        </w:rPr>
        <w:t xml:space="preserve">Table S4. DALYs </w:t>
      </w:r>
      <w:r w:rsidRPr="002E2FF3">
        <w:t xml:space="preserve">of </w:t>
      </w:r>
      <w:r w:rsidRPr="00BE0373">
        <w:rPr>
          <w:rFonts w:cs="Times New Roman"/>
          <w:szCs w:val="24"/>
        </w:rPr>
        <w:t xml:space="preserve">Burkitt </w:t>
      </w:r>
      <w:r>
        <w:rPr>
          <w:rFonts w:cs="Times New Roman" w:hint="eastAsia"/>
          <w:szCs w:val="24"/>
        </w:rPr>
        <w:t>l</w:t>
      </w:r>
      <w:r w:rsidRPr="00BE0373">
        <w:rPr>
          <w:rFonts w:cs="Times New Roman"/>
          <w:szCs w:val="24"/>
        </w:rPr>
        <w:t>ymphoma</w:t>
      </w:r>
      <w:r w:rsidRPr="002E2FF3">
        <w:t xml:space="preserve"> in children between 1990 and 2021 at the </w:t>
      </w:r>
      <w:r>
        <w:rPr>
          <w:rFonts w:hint="eastAsia"/>
        </w:rPr>
        <w:t>national</w:t>
      </w:r>
      <w:r w:rsidRPr="002E2FF3">
        <w:t xml:space="preserve"> level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51"/>
        <w:gridCol w:w="2163"/>
        <w:gridCol w:w="1603"/>
        <w:gridCol w:w="222"/>
        <w:gridCol w:w="2163"/>
        <w:gridCol w:w="1603"/>
        <w:gridCol w:w="223"/>
        <w:gridCol w:w="1689"/>
        <w:gridCol w:w="1541"/>
      </w:tblGrid>
      <w:tr w:rsidR="00C94A49" w:rsidRPr="00C94A49" w14:paraId="74671EA4" w14:textId="77777777" w:rsidTr="00C94A49">
        <w:trPr>
          <w:trHeight w:val="278"/>
          <w:tblHeader/>
        </w:trPr>
        <w:tc>
          <w:tcPr>
            <w:tcW w:w="985" w:type="pct"/>
            <w:vMerge w:val="restart"/>
            <w:shd w:val="clear" w:color="auto" w:fill="auto"/>
            <w:noWrap/>
            <w:vAlign w:val="center"/>
            <w:hideMark/>
          </w:tcPr>
          <w:p w14:paraId="5258B79C" w14:textId="77777777" w:rsidR="00C94A49" w:rsidRPr="00C94A49" w:rsidRDefault="00C94A49" w:rsidP="00C94A49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1349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88BD3B" w14:textId="77777777" w:rsidR="00C94A49" w:rsidRPr="00C94A49" w:rsidRDefault="00C94A49" w:rsidP="00C94A49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D046F2" w14:textId="77777777" w:rsidR="00C94A49" w:rsidRPr="00C94A49" w:rsidRDefault="00C94A49" w:rsidP="00C94A49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9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3E6278" w14:textId="77777777" w:rsidR="00C94A49" w:rsidRPr="00C94A49" w:rsidRDefault="00C94A49" w:rsidP="00C94A49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54640C" w14:textId="77777777" w:rsidR="00C94A49" w:rsidRPr="00C94A49" w:rsidRDefault="00C94A49" w:rsidP="00C94A49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7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8EDAA8" w14:textId="77777777" w:rsidR="00C94A49" w:rsidRPr="00C94A49" w:rsidRDefault="00C94A49" w:rsidP="00C94A49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90-2021</w:t>
            </w:r>
          </w:p>
        </w:tc>
      </w:tr>
      <w:tr w:rsidR="00C94A49" w:rsidRPr="00C94A49" w14:paraId="21531B77" w14:textId="77777777" w:rsidTr="00C94A49">
        <w:trPr>
          <w:trHeight w:val="278"/>
          <w:tblHeader/>
        </w:trPr>
        <w:tc>
          <w:tcPr>
            <w:tcW w:w="985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330F81F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F9113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ALYs cases</w:t>
            </w:r>
          </w:p>
        </w:tc>
        <w:tc>
          <w:tcPr>
            <w:tcW w:w="57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16E8F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ALY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F502C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77A5F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ALYs cases</w:t>
            </w:r>
          </w:p>
        </w:tc>
        <w:tc>
          <w:tcPr>
            <w:tcW w:w="57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25E3B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ALY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9EDE0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B8322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ses change</w:t>
            </w:r>
          </w:p>
        </w:tc>
        <w:tc>
          <w:tcPr>
            <w:tcW w:w="5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6978F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APC</w:t>
            </w:r>
          </w:p>
        </w:tc>
      </w:tr>
      <w:tr w:rsidR="00C94A49" w:rsidRPr="00C94A49" w14:paraId="790F043F" w14:textId="77777777" w:rsidTr="00C94A49">
        <w:trPr>
          <w:trHeight w:val="278"/>
        </w:trPr>
        <w:tc>
          <w:tcPr>
            <w:tcW w:w="98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51556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fghanistan</w:t>
            </w:r>
          </w:p>
        </w:tc>
        <w:tc>
          <w:tcPr>
            <w:tcW w:w="77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45707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66.99(98.02,1075.09)</w:t>
            </w:r>
          </w:p>
        </w:tc>
        <w:tc>
          <w:tcPr>
            <w:tcW w:w="57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F7386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52(2.28,24.96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3AA3D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ACA80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26.52(226.44,1917.09)</w:t>
            </w:r>
          </w:p>
        </w:tc>
        <w:tc>
          <w:tcPr>
            <w:tcW w:w="57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B6F97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12(1.59,13.50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8D728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6F30C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7.97(-41.33,427.60)</w:t>
            </w:r>
          </w:p>
        </w:tc>
        <w:tc>
          <w:tcPr>
            <w:tcW w:w="55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B03C8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06(-1.41,-0.71)</w:t>
            </w:r>
          </w:p>
        </w:tc>
      </w:tr>
      <w:tr w:rsidR="00C94A49" w:rsidRPr="00C94A49" w14:paraId="3A48DAB4" w14:textId="77777777" w:rsidTr="00C94A49">
        <w:trPr>
          <w:trHeight w:val="278"/>
        </w:trPr>
        <w:tc>
          <w:tcPr>
            <w:tcW w:w="98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22D2C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lbania</w:t>
            </w:r>
          </w:p>
        </w:tc>
        <w:tc>
          <w:tcPr>
            <w:tcW w:w="77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FE14A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54(1.14,5.85)</w:t>
            </w:r>
          </w:p>
        </w:tc>
        <w:tc>
          <w:tcPr>
            <w:tcW w:w="57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6B597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3(0.10,0.52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54A57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5CA1A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4(0.37,4.03)</w:t>
            </w:r>
          </w:p>
        </w:tc>
        <w:tc>
          <w:tcPr>
            <w:tcW w:w="57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B2017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5(0.08,0.91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F034B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23003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9.50(-89.61,112.92)</w:t>
            </w:r>
          </w:p>
        </w:tc>
        <w:tc>
          <w:tcPr>
            <w:tcW w:w="55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CBE62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38(0.25,2.51)</w:t>
            </w:r>
          </w:p>
        </w:tc>
      </w:tr>
      <w:tr w:rsidR="00C94A49" w:rsidRPr="00C94A49" w14:paraId="3472615B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7FB0D4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lger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5380C4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64.14(206.07,1628.4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23B798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13(1.92,15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B0F37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578555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39.61(243.15,1359.2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46F179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81(1.83,1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E9CB8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832170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6.30(-66.01,130.00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4A9E2E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15(-1.27,-1.03)</w:t>
            </w:r>
          </w:p>
        </w:tc>
      </w:tr>
      <w:tr w:rsidR="00C94A49" w:rsidRPr="00C94A49" w14:paraId="11756BEB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30DA4C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merican Samo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D76E2B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1(0.04,0.2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4E3AB4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7(0.19,1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2F33E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6E75F6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0(0.06,0.4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544435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39(0.44,3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D7642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029EAF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1.37(-43.33,478.49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3279B1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17(2.92,3.41)</w:t>
            </w:r>
          </w:p>
        </w:tc>
      </w:tr>
      <w:tr w:rsidR="00C94A49" w:rsidRPr="00C94A49" w14:paraId="6C500577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0B9D07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ndorr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37E501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7(0.18,0.9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FD4A3A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91(1.93,9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9646A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F22705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7(0.16,0.6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73C2EA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62(1.58,6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D71C0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95B247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1.14(-69.50,144.0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891CC1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86(-1.35,-0.37)</w:t>
            </w:r>
          </w:p>
        </w:tc>
      </w:tr>
      <w:tr w:rsidR="00C94A49" w:rsidRPr="00C94A49" w14:paraId="472C2B09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4EEA86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ngol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2BE7EB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768.52(776.02,5287.6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10FCE0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8.72(16.46,112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60C2E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923081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50.25(1551.63,5426.7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FFB30B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.63(10.18,35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88400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00C65A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.62(-27.74,282.71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6A51BE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99(-3.30,-2.68)</w:t>
            </w:r>
          </w:p>
        </w:tc>
      </w:tr>
      <w:tr w:rsidR="00C94A49" w:rsidRPr="00C94A49" w14:paraId="6656151D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47BC20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ntigua and Barbud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ACE49A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81(0.48,1.2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6EC425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47(2.63,6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BADA8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B5F3B4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1(0.44,1.0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F72B7E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21(2.58,6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0655A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111237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2.51(-42.91,72.2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98960D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27(-0.99,0.45)</w:t>
            </w:r>
          </w:p>
        </w:tc>
      </w:tr>
      <w:tr w:rsidR="00C94A49" w:rsidRPr="00C94A49" w14:paraId="2A4452F6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F74EC0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rgentin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38F910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98.93(506.53,1174.9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5BA794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88(5.00,11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CB6F2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075487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39.79(400.31,919.0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E6A211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28(3.93,9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849F7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2E55FF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9.92(-51.33,23.23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4A0074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49(-0.66,-0.33)</w:t>
            </w:r>
          </w:p>
        </w:tc>
      </w:tr>
      <w:tr w:rsidR="00C94A49" w:rsidRPr="00C94A49" w14:paraId="3B224F79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A2F803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rmen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B57419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.03(5.78,26.1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D7CBFE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15(0.55,2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DB170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10E2E2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96(2.67,8.2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80E194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84(0.45,1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ECF46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069654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8.79(-84.37,-6.60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65E4FA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28(-0.71,0.15)</w:t>
            </w:r>
          </w:p>
        </w:tc>
      </w:tr>
      <w:tr w:rsidR="00C94A49" w:rsidRPr="00C94A49" w14:paraId="37E562F8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E4FA95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11FC33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3.49(54.15,127.3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A91350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21(1.43,3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AC26C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A58AD6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5.68(29.10,103.8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700639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38(0.61,2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F878E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B4438B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1.34(-68.01,37.43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33FF6A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54(-1.97,-1.11)</w:t>
            </w:r>
          </w:p>
        </w:tc>
      </w:tr>
      <w:tr w:rsidR="00C94A49" w:rsidRPr="00C94A49" w14:paraId="03FD0CD5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6128DD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ustr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0D7A74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.87(20.48,46.5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C3A121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29(1.52,3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D58D8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DA3F15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.38(11.25,33.0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56FCE9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73(0.87,2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551AB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4EFEB7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7.50(-66.76,22.91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328818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89(-1.30,-0.48)</w:t>
            </w:r>
          </w:p>
        </w:tc>
      </w:tr>
      <w:tr w:rsidR="00C94A49" w:rsidRPr="00C94A49" w14:paraId="177FEAEA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DE1E82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zerbaijan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E92D58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9.35(11.73,65.5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217C92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21(0.48,2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8CE74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990C61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.55(9.77,46.1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20D190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6(0.41,1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86213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3B54EF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3.16(-70.83,109.3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DA3299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50(-1.93,-1.07)</w:t>
            </w:r>
          </w:p>
        </w:tc>
      </w:tr>
      <w:tr w:rsidR="00C94A49" w:rsidRPr="00C94A49" w14:paraId="4279C12A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163D10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ahamas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D57A27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48(3.69,8.1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60142D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80(4.58,1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6D289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BBBDD0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39(2.56,6.6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11B7F7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41(3.16,8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F66A0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64E47F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9.89(-53.92,22.35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42AA14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07(-1.37,-0.77)</w:t>
            </w:r>
          </w:p>
        </w:tc>
      </w:tr>
      <w:tr w:rsidR="00C94A49" w:rsidRPr="00C94A49" w14:paraId="1B8C08F1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3F42DB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ahrain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98AADE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88(1.06,5.6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83F653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76(0.65,3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1BD6E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E117FB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44(0.79,5.3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05E6BA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82(0.27,1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55828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87DFF4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5.30(-77.00,108.86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4B6955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.09(-3.71,-2.46)</w:t>
            </w:r>
          </w:p>
        </w:tc>
      </w:tr>
      <w:tr w:rsidR="00C94A49" w:rsidRPr="00C94A49" w14:paraId="0D7ED3D0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63FD36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angladesh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99DE5B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37.42(546.58,5525.7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98197E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17(1.12,11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AC981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754504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66.56(526.60,3531.8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89963A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42(1.15,7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8FE02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D97B2C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3.11(-83.17,254.61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FB352D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37(-1.72,-1.02)</w:t>
            </w:r>
          </w:p>
        </w:tc>
      </w:tr>
      <w:tr w:rsidR="00C94A49" w:rsidRPr="00C94A49" w14:paraId="7E3E3747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59078C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arbados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276363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.99(7.65,15.6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C09F61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.63(12.26,25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3235E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24ADA8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02(3.12,7.3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CAF21D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.67(6.63,15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B163E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151B2D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4.29(-73.75,-26.5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6469E9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85(-1.33,-0.37)</w:t>
            </w:r>
          </w:p>
        </w:tc>
      </w:tr>
      <w:tr w:rsidR="00C94A49" w:rsidRPr="00C94A49" w14:paraId="53DE23C7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3DBA2B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elarus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BFF27E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7.47(42.71,103.7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6AB347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81(1.78,4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09A29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9B0168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.31(10.57,66.0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35D53C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05(0.67,4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63953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D613BD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2.11(-85.19,2.93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641C2E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8(-1.67,1.33)</w:t>
            </w:r>
          </w:p>
        </w:tc>
      </w:tr>
      <w:tr w:rsidR="00C94A49" w:rsidRPr="00C94A49" w14:paraId="7B01940B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C0F74D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elgium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801428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2.53(24.82,66.5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3611AC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35(1.37,3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4CAB1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B4D768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8.95(19.79,76.8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5C9617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56(1.03,4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AD5AF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A8780C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.08(-61.90,132.19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B655F2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07(-0.62,0.49)</w:t>
            </w:r>
          </w:p>
        </w:tc>
      </w:tr>
      <w:tr w:rsidR="00C94A49" w:rsidRPr="00C94A49" w14:paraId="44D78A29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699618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elize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53E874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46(1.99,7.0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AD87A7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23(2.43,8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DF38F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79940B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6(2.15,5.1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D55407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89(1.75,4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96083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8C605D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88(-58.48,68.76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FD9E29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64(-0.91,-0.38)</w:t>
            </w:r>
          </w:p>
        </w:tc>
      </w:tr>
      <w:tr w:rsidR="00C94A49" w:rsidRPr="00C94A49" w14:paraId="43912147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BDC1AA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enin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5F7C87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19.55(525.67,2258.3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DD18B5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4.49(21.71,93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DB5ED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CD2875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91.19(1597.66,4767.4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3A0078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0.84(26.28,78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4C982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E753A0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4.26(30.96,349.85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23EF03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(-0.19,0.20)</w:t>
            </w:r>
          </w:p>
        </w:tc>
      </w:tr>
      <w:tr w:rsidR="00C94A49" w:rsidRPr="00C94A49" w14:paraId="766EEEC2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1B6715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ermud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F27119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2(0.48,1.4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8D99DE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72(4.00,12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8C540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581777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2(0.15,0.7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2D052D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92(1.77,8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07CB3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F0AE7A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4.85(-85.38,31.66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065A4C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15(-1.49,-0.81)</w:t>
            </w:r>
          </w:p>
        </w:tc>
      </w:tr>
      <w:tr w:rsidR="00C94A49" w:rsidRPr="00C94A49" w14:paraId="208429FC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8CA767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Bhutan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A2FCC5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.01(2.34,28.0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6BDD01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20(0.89,10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E3B5B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CBF781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63(2.09,16.3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86EC3D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4(1.12,8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5B5BB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7D9F15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9.72(-89.38,344.92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F0D690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47(-1.95,-0.99)</w:t>
            </w:r>
          </w:p>
        </w:tc>
      </w:tr>
      <w:tr w:rsidR="00C94A49" w:rsidRPr="00C94A49" w14:paraId="1C95DC87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94B719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olivia (Plurinational State of)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E51FE9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67.85(174.94,692.2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AA15C1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.70(6.51,25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56F21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19323D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4.32(125.46,498.1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4D3D39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15(3.60,14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6A115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9271DC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2.71(-75.98,80.2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CAD39F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52(-2.95,-2.09)</w:t>
            </w:r>
          </w:p>
        </w:tc>
      </w:tr>
      <w:tr w:rsidR="00C94A49" w:rsidRPr="00C94A49" w14:paraId="5F7CC0BB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C39DD3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osnia and Herzegovin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2E86D5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.78(4.47,29.3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9B7345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17(0.41,2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60AF8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C39819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47(1.54,9.6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52C56C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1(0.31,1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0974C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2D2768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64.99(-91.46,20.21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F1ABAC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22(-1.72,-0.72)</w:t>
            </w:r>
          </w:p>
        </w:tc>
      </w:tr>
      <w:tr w:rsidR="00C94A49" w:rsidRPr="00C94A49" w14:paraId="0E5E0E7D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FFAAE9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otswan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F0966F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.10(17.31,65.4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6C113B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95(2.93,11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1D129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E5FFC6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1.61(35.62,145.7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36306C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.69(5.10,20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08212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7ED216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2.49(-3.50,398.1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F280BE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59(2.33,2.86)</w:t>
            </w:r>
          </w:p>
        </w:tc>
      </w:tr>
      <w:tr w:rsidR="00C94A49" w:rsidRPr="00C94A49" w14:paraId="45A6D440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95E9C4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D9DA1C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730.45(3324.59,6813.9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35487F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11(6.40,13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F1EB4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7DC9C2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33.46(1635.78,4194.8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55F39F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30(3.39,8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3FA2C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153A0C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5.87(-69.82,-9.15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04BC3E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87(-1.43,-0.31)</w:t>
            </w:r>
          </w:p>
        </w:tc>
      </w:tr>
      <w:tr w:rsidR="00C94A49" w:rsidRPr="00C94A49" w14:paraId="5243495D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C296D9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runei Darussalam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C5E51F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76(2.41,8.5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97B19D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26(2.66,9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9C28C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BD5069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79(1.54,4.5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66A1CA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95(1.63,4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DA180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CD954F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1.43(-74.58,26.2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89E0C1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67(-2.55,-0.78)</w:t>
            </w:r>
          </w:p>
        </w:tc>
      </w:tr>
      <w:tr w:rsidR="00C94A49" w:rsidRPr="00C94A49" w14:paraId="5BC8594C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A6261A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ulgar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B4940F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.96(7.55,32.1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44D78B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2(0.43,1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1D583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FCE8F0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22(3.59,13.6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252A15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84(0.37,1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055D1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3D1930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8.48(-84.19,41.05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A0137D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50(-0.96,-0.04)</w:t>
            </w:r>
          </w:p>
        </w:tc>
      </w:tr>
      <w:tr w:rsidR="00C94A49" w:rsidRPr="00C94A49" w14:paraId="18225983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0168DC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urkina Faso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C4ADF7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728.07(1122.73,4520.0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F6BCAF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7.81(23.79,95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55835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C9CDA9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432.07(2830.50,8454.2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87A332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2.37(27.29,81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098C1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050A3F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9.12(21.36,259.97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0AF823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5(-0.21,0.31)</w:t>
            </w:r>
          </w:p>
        </w:tc>
      </w:tr>
      <w:tr w:rsidR="00C94A49" w:rsidRPr="00C94A49" w14:paraId="5B614A0B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8D0A39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urundi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721EAF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923.01(1130.43,5192.5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B400E9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1.52(43.13,198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7DE49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FB683C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629.00(1308.20,4658.1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7EAB28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4.91(22.35,79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D0A0B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BB2701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0.06(-46.02,76.69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781D8A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64(-2.85,-2.44)</w:t>
            </w:r>
          </w:p>
        </w:tc>
      </w:tr>
      <w:tr w:rsidR="00C94A49" w:rsidRPr="00C94A49" w14:paraId="1A544DDD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E627DD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bo Verde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383300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.46(7.88,25.4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AD70F0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83(5.01,16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67809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8BDEC6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8.24(15.20,59.5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9236F2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6.70(10.62,41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6B2FE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E19DF4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7.30(-17.39,379.27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197744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71(0.74,2.68)</w:t>
            </w:r>
          </w:p>
        </w:tc>
      </w:tr>
      <w:tr w:rsidR="00C94A49" w:rsidRPr="00C94A49" w14:paraId="12B7A76B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F3BE61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mbod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7F79D4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8.29(22.12,367.8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15AB11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54(0.47,7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47E36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3EC5E9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7.55(31.79,152.1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DF5446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2(0.62,2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4D3DA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F43895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4.45(-81.22,183.11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CF8754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20(-2.44,-1.96)</w:t>
            </w:r>
          </w:p>
        </w:tc>
      </w:tr>
      <w:tr w:rsidR="00C94A49" w:rsidRPr="00C94A49" w14:paraId="15619A9C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A9E752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meroon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C007B3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653.04(1196.19,4283.5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98382A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4.34(24.50,87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376DA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A76494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552.05(4208.56,11208.9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6E5153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6.08(31.25,83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6A8C5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B97688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4.66(72.62,421.54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A93063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9(0.24,0.75)</w:t>
            </w:r>
          </w:p>
        </w:tc>
      </w:tr>
      <w:tr w:rsidR="00C94A49" w:rsidRPr="00C94A49" w14:paraId="286356C0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C75227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nad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4B8409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1.97(81.56,201.6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B92C96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29(1.42,3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4476F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2959F5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4.42(43.72,157.0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10F189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3(0.71,2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2E101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12D5DD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8.45(-69.02,20.49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476B0A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74(-2.06,-1.41)</w:t>
            </w:r>
          </w:p>
        </w:tc>
      </w:tr>
      <w:tr w:rsidR="00C94A49" w:rsidRPr="00C94A49" w14:paraId="12BF3B2E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603CF0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entral African Republic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B2B149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63.45(194.56,1015.6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EC2C4A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6.08(15.91,83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FEC03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820C26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88.17(352.13,1313.8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BCE49F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.51(15.42,57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F7BE0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241E8B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9.88(-14.37,165.22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589639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78(-0.91,-0.65)</w:t>
            </w:r>
          </w:p>
        </w:tc>
      </w:tr>
      <w:tr w:rsidR="00C94A49" w:rsidRPr="00C94A49" w14:paraId="37E65762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D4E0F9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had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6B87FA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12.78(538.70,2237.9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F04F55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4.86(18.41,76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43F63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64AB63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670.77(2423.72,7404.0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B3D220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1.81(26.89,82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4FAD1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2B0A5C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5.79(112.18,533.5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DD462F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88(0.70,1.05)</w:t>
            </w:r>
          </w:p>
        </w:tc>
      </w:tr>
      <w:tr w:rsidR="00C94A49" w:rsidRPr="00C94A49" w14:paraId="5B107110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AB30B6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hile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1C9BFE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8.52(131.17,431.5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3D46F1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51(3.30,10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B7961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90588B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8.28(87.75,227.5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45A62D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33(2.40,6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8FB3B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5ED6D5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8.77(-73.18,35.94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089370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89(-1.19,-0.59)</w:t>
            </w:r>
          </w:p>
        </w:tc>
      </w:tr>
      <w:tr w:rsidR="00C94A49" w:rsidRPr="00C94A49" w14:paraId="046AE1E6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0CE602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84AD2B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155.05(4608.97,16735.6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982929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0(1.45,5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3DA79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552CFF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612.17(1390.82,4429.7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501834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01(0.54,1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16683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4A8DC4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76.58(-89.48,-38.35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D18330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.41(-5.95,-4.87)</w:t>
            </w:r>
          </w:p>
        </w:tc>
      </w:tr>
      <w:tr w:rsidR="00C94A49" w:rsidRPr="00C94A49" w14:paraId="4F33D295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368F12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olomb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BF8FCC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05.97(634.72,1545.6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A0719D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63(5.44,13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763C7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BFB984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00.73(332.46,1239.4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E0C870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60(3.13,11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A3C3D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29E16A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0.34(-69.23,19.42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5D8F4C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9(-0.55,0.18)</w:t>
            </w:r>
          </w:p>
        </w:tc>
      </w:tr>
      <w:tr w:rsidR="00C94A49" w:rsidRPr="00C94A49" w14:paraId="0823BE7A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22278D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omoros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F83B53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2.89(65.73,270.9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ACBCD4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6.58(30.90,127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8F15E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747209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0.26(73.97,199.8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EBA487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4.24(30.80,83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7B415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285A7D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0.03(-60.92,63.96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C843CF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37(-1.75,-0.98)</w:t>
            </w:r>
          </w:p>
        </w:tc>
      </w:tr>
      <w:tr w:rsidR="00C94A49" w:rsidRPr="00C94A49" w14:paraId="47667C8D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E4F13A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ongo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AB0E20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1.31(138.11,591.6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EDB040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3.36(13.12,56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3634D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196141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2.83(203.88,556.9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58CA29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.32(10.57,28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46B0E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5FE832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13(-35.23,110.83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FF9A61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77(-2.02,-1.52)</w:t>
            </w:r>
          </w:p>
        </w:tc>
      </w:tr>
      <w:tr w:rsidR="00C94A49" w:rsidRPr="00C94A49" w14:paraId="01ECB70D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1C51B2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ook Islands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1AF1FD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5(0.02,0.1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664C32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8(0.32,1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9ED54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267F9A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4(0.01,0.0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9E149B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3(0.15,2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D6E25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8B678D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1.09(-88.29,98.04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B471B3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40(-0.77,-0.03)</w:t>
            </w:r>
          </w:p>
        </w:tc>
      </w:tr>
      <w:tr w:rsidR="00C94A49" w:rsidRPr="00C94A49" w14:paraId="16718D6E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137109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osta Ric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8834FE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9.69(43.02,127.4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09D884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09(3.83,11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8184C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1CE90B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8.11(21.57,108.4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C939E7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71(2.12,10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32319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EA52DD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7.08(-72.59,117.93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1DC95F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89(-1.13,-0.65)</w:t>
            </w:r>
          </w:p>
        </w:tc>
      </w:tr>
      <w:tr w:rsidR="00C94A49" w:rsidRPr="00C94A49" w14:paraId="0803CBC2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D4B7BF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roat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3E0A09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48.30(1454.32,4690.5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B7E324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3.45(25.50,82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5B8AD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9EAF52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507.64(2915.74,8586.2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5CCEF0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7.60(25.20,74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FBC3E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2974A4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7.13(-85.75,63.9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108C1E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4(-0.17,0.26)</w:t>
            </w:r>
          </w:p>
        </w:tc>
      </w:tr>
      <w:tr w:rsidR="00C94A49" w:rsidRPr="00C94A49" w14:paraId="3B1EE9D2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4AC893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Cub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A192EF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.19(11.99,43.5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32AA83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55(1.22,4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844FE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CFAFA0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.32(4.42,23.0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356006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23(0.74,3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5B76C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0E8323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74.99(-87.92,-45.41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6DC43B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1(-0.47,0.70)</w:t>
            </w:r>
          </w:p>
        </w:tc>
      </w:tr>
      <w:tr w:rsidR="00C94A49" w:rsidRPr="00C94A49" w14:paraId="0A00A2BE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BFD006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yprus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405EEA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8.52(219.01,568.3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2A03D3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.32(8.75,22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59B06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3D0A96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9.68(49.34,152.6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6FF62F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05(2.78,8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840D9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B0B649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3.32(-74.00,33.03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F1E571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95(-1.77,-0.13)</w:t>
            </w:r>
          </w:p>
        </w:tc>
      </w:tr>
      <w:tr w:rsidR="00C94A49" w:rsidRPr="00C94A49" w14:paraId="180F3C9C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570172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zech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834517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83(3.81,14.4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A25FB1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95(1.93,7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1EE91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2E1E11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44(2.48,7.3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E85FEB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03(1.13,3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8A4D0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5BA2AE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3.82(-89.06,20.51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20D01E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06(-2.81,-1.32)</w:t>
            </w:r>
          </w:p>
        </w:tc>
      </w:tr>
      <w:tr w:rsidR="00C94A49" w:rsidRPr="00C94A49" w14:paraId="0BDC96EC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B94F4E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</w:t>
            </w: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么</w:t>
            </w: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e d'Ivoire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C841FA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0.00(32.66,80.2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3BF2C6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27(1.48,3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18148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ED7A0E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.09(6.25,48.7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145C54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35(0.36,2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ADB6B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F48663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0.68(7.85,202.26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786725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68(-2.05,-1.31)</w:t>
            </w:r>
          </w:p>
        </w:tc>
      </w:tr>
      <w:tr w:rsidR="00C94A49" w:rsidRPr="00C94A49" w14:paraId="400051A2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8969B2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emocratic People's Republic of Kore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4C9E7B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0.85(54.95,292.3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0CBA0E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20(0.92,4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E807E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683B77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1.72(25.91,152.1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621C02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0(0.54,3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D43D1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437FD9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5.19(-79.59,35.81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3091F3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58(-1.76,-1.41)</w:t>
            </w:r>
          </w:p>
        </w:tc>
      </w:tr>
      <w:tr w:rsidR="00C94A49" w:rsidRPr="00C94A49" w14:paraId="14D3EFAE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748920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emocratic Republic of the Congo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617497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439.74(2578.50,13509.6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66A778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2.02(14.56,76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7773D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AA2FE9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743.11(3333.65,10710.2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A0E467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.75(8.77,28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B1377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9AA997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9.36(-45.71,109.67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0CE490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36(-2.57,-2.15)</w:t>
            </w:r>
          </w:p>
        </w:tc>
      </w:tr>
      <w:tr w:rsidR="00C94A49" w:rsidRPr="00C94A49" w14:paraId="09BA56E5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19E95C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enmark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BE54D5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1.24(19.95,46.8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6D4A5C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4(2.26,5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E7717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7F9D83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.70(7.05,23.6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6E7E5C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4(0.74,2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68026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630F8D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2.95(-80.86,-23.24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FC73EA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66(-3.00,-2.32)</w:t>
            </w:r>
          </w:p>
        </w:tc>
      </w:tr>
      <w:tr w:rsidR="00C94A49" w:rsidRPr="00C94A49" w14:paraId="71E664E4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CA44FB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jibouti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692954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2.81(50.07,163.9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0761D1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9.05(28.76,94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47A43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D73EB8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6.27(112.48,335.6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31EBB0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9.92(27.22,81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FA15D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123F30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0.63(14.65,256.64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B302AC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52(-0.89,-0.14)</w:t>
            </w:r>
          </w:p>
        </w:tc>
      </w:tr>
      <w:tr w:rsidR="00C94A49" w:rsidRPr="00C94A49" w14:paraId="0B1FE21D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EB9730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ominic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B7F3C5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28(0.65,2.4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B3AE38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17(2.64,9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37403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BA6F17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9(0.39,1.4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E8A559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79(2.82,10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03841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DF00DC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8.20(-70.97,45.01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D4E2CF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81(0.53,1.09)</w:t>
            </w:r>
          </w:p>
        </w:tc>
      </w:tr>
      <w:tr w:rsidR="00C94A49" w:rsidRPr="00C94A49" w14:paraId="29C6C06C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13238F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ominican Republic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EC0520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0.12(52.18,212.7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318429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71(1.94,7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BE94F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E65648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6.91(58.79,284.6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2CD791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66(2.00,9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AC159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7C61E3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6.75(-54.90,286.04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6814F2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81(0.40,1.22)</w:t>
            </w:r>
          </w:p>
        </w:tc>
      </w:tr>
      <w:tr w:rsidR="00C94A49" w:rsidRPr="00C94A49" w14:paraId="1955C92B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8D0B19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cuador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93AF80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9.97(146.10,320.0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64AFC0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69(3.78,8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B2F18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CE7C9B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60.59(110.89,411.1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332420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14(2.19,8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1BEA9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C02CFA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.46(-55.30,95.47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2E654F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7(-0.51,0.17)</w:t>
            </w:r>
          </w:p>
        </w:tc>
      </w:tr>
      <w:tr w:rsidR="00C94A49" w:rsidRPr="00C94A49" w14:paraId="0C8F378A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B1336C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gypt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B289CE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46.88(147.33,2284.5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017F70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92(0.66,1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6C888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8BDA93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27.80(52.60,1715.1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F11491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16(0.14,4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2EEF3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49B2F3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3.87(-90.02,73.80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06E8FC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90(-4.22,-1.57)</w:t>
            </w:r>
          </w:p>
        </w:tc>
      </w:tr>
      <w:tr w:rsidR="00C94A49" w:rsidRPr="00C94A49" w14:paraId="6E7BA0E6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D5265F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l Salvador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D1EEE2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5.91(50.73,145.0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6A423C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98(2.35,6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FCF3D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024413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0.32(27.62,81.6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9E6FCA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77(1.52,4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7851F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BEC3CF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1.43(-75.14,6.69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0EC260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39(-1.66,-1.12)</w:t>
            </w:r>
          </w:p>
        </w:tc>
      </w:tr>
      <w:tr w:rsidR="00C94A49" w:rsidRPr="00C94A49" w14:paraId="25A9033C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7D886E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quatorial Guine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8BBFC6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4.21(31.33,149.3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ECE9C8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2.76(15.91,75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58188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9B2987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1.16(50.44,241.3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38FCC6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.71(8.62,41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A11D5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5EEE2C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3.88(-34.01,269.83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87FB0A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.09(-3.43,-2.75)</w:t>
            </w:r>
          </w:p>
        </w:tc>
      </w:tr>
      <w:tr w:rsidR="00C94A49" w:rsidRPr="00C94A49" w14:paraId="610D0134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FEDE55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ritre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48444E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88.83(506.33,1925.5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154F76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4.68(31.81,120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A463A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48F650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76.91(774.84,2429.5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C232D8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8.50(30.69,96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95B30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6014B6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.23(-29.71,141.52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AB5F1E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86(-1.01,-0.72)</w:t>
            </w:r>
          </w:p>
        </w:tc>
      </w:tr>
      <w:tr w:rsidR="00C94A49" w:rsidRPr="00C94A49" w14:paraId="198CB5DF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AF4182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ston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14EADF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.48(7.28,23.8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273A50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7(2.09,6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8E08E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8F780B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14(1.08,8.3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A11084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92(0.50,3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78516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4D8D28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66.81(-93.86,-5.32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D11A8F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72(-2.02,-1.43)</w:t>
            </w:r>
          </w:p>
        </w:tc>
      </w:tr>
      <w:tr w:rsidR="00C94A49" w:rsidRPr="00C94A49" w14:paraId="7CFA259D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629FC2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swatini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3BC7E8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.15(13.47,62.5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14FBB2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82(3.49,16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CB3EB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231451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5.16(19.25,84.8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733CC7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.94(4.66,20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3692B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DA67E5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9.79(-35.40,252.70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74AD5D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70(1.37,2.02)</w:t>
            </w:r>
          </w:p>
        </w:tc>
      </w:tr>
      <w:tr w:rsidR="00C94A49" w:rsidRPr="00C94A49" w14:paraId="41E3235A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382050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thiop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E0897D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952.91(6415.56,41335.7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AB6F8D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6.00(26.33,169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74234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A79000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790.41(9430.82,27832.7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F01F13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.11(21.26,62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8FB66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C565F9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5.09(-53.58,86.50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89D340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71(-2.91,-2.51)</w:t>
            </w:r>
          </w:p>
        </w:tc>
      </w:tr>
      <w:tr w:rsidR="00C94A49" w:rsidRPr="00C94A49" w14:paraId="10DAD7C9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1D00FE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iji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6000E4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03(2.64,11.1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B318EF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14(0.94,3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458DC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25C665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.54(5.36,26.0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DCF75D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60(1.97,9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E8AF9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BA42E3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7.95(-22.32,525.00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48C991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87(2.51,3.23)</w:t>
            </w:r>
          </w:p>
        </w:tc>
      </w:tr>
      <w:tr w:rsidR="00C94A49" w:rsidRPr="00C94A49" w14:paraId="69D2BF72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695033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inland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DA98D4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.85(14.82,41.7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C9EBCE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68(1.54,4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C0F1E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50C456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.81(3.97,18.5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2CEE27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28(0.47,2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D2167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7B3BD9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8.19(-84.77,-21.57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57D7A8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52(-2.89,-2.14)</w:t>
            </w:r>
          </w:p>
        </w:tc>
      </w:tr>
      <w:tr w:rsidR="00C94A49" w:rsidRPr="00C94A49" w14:paraId="42B8C557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50764F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rance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7B9F8F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7.02(164.97,389.2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490879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19(1.41,3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ADF19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718EF0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2.68(72.97,485.5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2962DC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00(0.63,4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67873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CBADA8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9.47(-69.28,94.92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75DC0C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60(-0.94,-0.26)</w:t>
            </w:r>
          </w:p>
        </w:tc>
      </w:tr>
      <w:tr w:rsidR="00C94A49" w:rsidRPr="00C94A49" w14:paraId="6208FB1C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57785E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bon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558CCF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8.23(48.58,172.3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ABB84E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6.56(11.92,42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E6911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65842B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7.76(73.37,222.9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3055FB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.55(11.48,34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36EB5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5F04BD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7.28(-23.57,122.7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E9A570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21(-0.39,-0.02)</w:t>
            </w:r>
          </w:p>
        </w:tc>
      </w:tr>
      <w:tr w:rsidR="00C94A49" w:rsidRPr="00C94A49" w14:paraId="111A5707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D96460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mb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90940C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0.11(103.68,368.7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305E72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7.72(22.48,79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81C87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1F45C6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0.72(215.29,663.6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689360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.34(21.67,66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EA923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9F93D5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2.06(-1.21,245.41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9B35D9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61(-0.91,-0.31)</w:t>
            </w:r>
          </w:p>
        </w:tc>
      </w:tr>
      <w:tr w:rsidR="00C94A49" w:rsidRPr="00C94A49" w14:paraId="401AB86E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A8973F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Georg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632D56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3.19(31.85,204.3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732726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27(2.33,14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5B3E3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86EC6A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.44(7.16,26.4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CC7EC7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23(0.97,3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C7EF2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D2F1F3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85.47(-95.27,-34.80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3CD254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.18(-5.28,-3.06)</w:t>
            </w:r>
          </w:p>
        </w:tc>
      </w:tr>
      <w:tr w:rsidR="00C94A49" w:rsidRPr="00C94A49" w14:paraId="37688BDB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C2225E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51610B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2.62(134.04,363.5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A8C6D4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72(1.04,2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4A635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8D0D85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8.31(56.22,263.0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F07769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24(0.47,2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5E410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6F2454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3.38(-77.27,21.5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759499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83(-1.46,-0.21)</w:t>
            </w:r>
          </w:p>
        </w:tc>
      </w:tr>
      <w:tr w:rsidR="00C94A49" w:rsidRPr="00C94A49" w14:paraId="38DE69E7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0CA295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han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6A11E8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205.79(1951.33,11122.3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E1D5A7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2.40(29.05,165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255CC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F642EC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256.57(2570.13,7439.2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16474B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3.04(19.95,57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DF8A0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BBFACD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1.41(-65.78,144.80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356ED6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.27(-4.97,-3.57)</w:t>
            </w:r>
          </w:p>
        </w:tc>
      </w:tr>
      <w:tr w:rsidR="00C94A49" w:rsidRPr="00C94A49" w14:paraId="6AC3B488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791827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reece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4469D8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.53(9.42,46.4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416AB9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26(0.47,2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C0E43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7000C9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.95(10.14,26.3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7EED07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29(0.73,1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BF80F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0C3CF5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9.70(-67.10,101.79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2F4F76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5(-0.30,0.60)</w:t>
            </w:r>
          </w:p>
        </w:tc>
      </w:tr>
      <w:tr w:rsidR="00C94A49" w:rsidRPr="00C94A49" w14:paraId="508A45AA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0F1B34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reenland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376830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13(0.16,2.6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48D893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96(1.10,18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D615D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410B38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9(0.06,0.4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FC4BEA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9(0.53,3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D1E5E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46CB5D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83.51(-96.53,19.4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988CF6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.11(-4.75,-3.47)</w:t>
            </w:r>
          </w:p>
        </w:tc>
      </w:tr>
      <w:tr w:rsidR="00C94A49" w:rsidRPr="00C94A49" w14:paraId="3EB6BB53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39F660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renad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519B0C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31(2.61,7.1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5A059E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.91(7.82,21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A6AE7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C7EFAB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15(1.29,3.3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E6449B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84(5.93,15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6DD80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904CAB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0.20(-71.53,-22.75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7E1062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37(-0.55,-0.19)</w:t>
            </w:r>
          </w:p>
        </w:tc>
      </w:tr>
      <w:tr w:rsidR="00C94A49" w:rsidRPr="00C94A49" w14:paraId="76072A0D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33D23D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uam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B959E6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9(0.26,1.2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5EB2D2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40(0.62,2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2F866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C43424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16(0.67,1.7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B5388F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17(1.84,4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BA7BB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32A063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8.09(-11.47,418.41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E3D057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01(4.17,5.86)</w:t>
            </w:r>
          </w:p>
        </w:tc>
      </w:tr>
      <w:tr w:rsidR="00C94A49" w:rsidRPr="00C94A49" w14:paraId="2998113A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BE518A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uatemal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EF08AA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14.23(178.94,643.0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D04E2E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74(4.41,15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8223B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EA1153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0.74(117.36,282.1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4B7FB3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87(2.38,5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2CEF6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3E82EE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9.30(-75.90,11.3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D5B7B5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64(-1.86,-1.42)</w:t>
            </w:r>
          </w:p>
        </w:tc>
      </w:tr>
      <w:tr w:rsidR="00C94A49" w:rsidRPr="00C94A49" w14:paraId="54E0D7FC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9D9964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uine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B66916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28.71(680.88,2714.2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8E43EE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9.19(24.74,98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4E301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D98763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91.55(1263.88,3972.5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CFCFAB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.90(20.91,65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2B48A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78EE00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.70(-17.43,171.65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F35FAB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87(-1.12,-0.62)</w:t>
            </w:r>
          </w:p>
        </w:tc>
      </w:tr>
      <w:tr w:rsidR="00C94A49" w:rsidRPr="00C94A49" w14:paraId="494244A8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0CAC8B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uinea-Bissau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E83237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2.78(127.85,550.1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7F395C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6.91(26.50,114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C579B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0DC12F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67.50(187.55,594.3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5D0564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.92(20.88,66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8A1B9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1511BC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.85(-30.74,132.12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FA2F29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26(-1.61,-0.90)</w:t>
            </w:r>
          </w:p>
        </w:tc>
      </w:tr>
      <w:tr w:rsidR="00C94A49" w:rsidRPr="00C94A49" w14:paraId="01BA5315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E50BB4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uyan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A2D9E0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.60(11.11,33.3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3139F4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67(3.78,11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D3080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4E7606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91(3.77,13.5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B69952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24(1.77,6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8ABA5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11AE9D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64.75(-83.73,-1.84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08A390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21(-1.05,0.63)</w:t>
            </w:r>
          </w:p>
        </w:tc>
      </w:tr>
      <w:tr w:rsidR="00C94A49" w:rsidRPr="00C94A49" w14:paraId="1815100F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411ED3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aiti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EC67E1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43.63(96.29,1817.5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FDF6BA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.04(3.55,66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30D95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20E3D3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84.52(182.55,1806.2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74E33F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.73(4.19,41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2CD9F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9B35C0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.92(-48.86,278.39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0DF784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48(-0.65,-0.31)</w:t>
            </w:r>
          </w:p>
        </w:tc>
      </w:tr>
      <w:tr w:rsidR="00C94A49" w:rsidRPr="00C94A49" w14:paraId="4A6FD045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B15DCF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onduras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0CC2E4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1.68(41.99,190.9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417C01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15(1.90,8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3126F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EAFDDA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5.61(36.11,135.9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BD7B51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31(1.10,4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4B60F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FD3B84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7.53(-66.04,103.11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85044E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31(-2.74,-1.88)</w:t>
            </w:r>
          </w:p>
        </w:tc>
      </w:tr>
      <w:tr w:rsidR="00C94A49" w:rsidRPr="00C94A49" w14:paraId="1617B648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E95C10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ungary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21C15B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4.22(25.81,72.5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A791EC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08(1.21,3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9FE08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775D2D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.79(6.28,42.8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E2671A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64(0.45,3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E3BF1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3265C2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8.48(-86.20,48.36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1AAF22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46(-1.00,0.08)</w:t>
            </w:r>
          </w:p>
        </w:tc>
      </w:tr>
      <w:tr w:rsidR="00C94A49" w:rsidRPr="00C94A49" w14:paraId="1270C4C3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6B896E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celand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28266A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14(0.65,1.8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FA9C24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79(1.03,2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8E156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BD8B9F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1(0.26,0.8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462D12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5(0.39,1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FECD9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322D0F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5.37(-78.88,-17.26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9B7277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91(-2.59,-1.23)</w:t>
            </w:r>
          </w:p>
        </w:tc>
      </w:tr>
      <w:tr w:rsidR="00C94A49" w:rsidRPr="00C94A49" w14:paraId="1EAF0E7E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B3934D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CAD31A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843.33(4631.90,29345.2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B570F8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55(1.42,8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FAFCB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8BECAE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359.75(4766.82,11346.6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A7BF85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01(1.30,3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F3AA7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EDFE7F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0.42(-81.95,66.84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ED363F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95(-3.11,-2.78)</w:t>
            </w:r>
          </w:p>
        </w:tc>
      </w:tr>
      <w:tr w:rsidR="00C94A49" w:rsidRPr="00C94A49" w14:paraId="53EF929F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CCBB2B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ndones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D94FAF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55.38(188.68,1648.7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76D9F3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12(0.28,2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80E83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358DEB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05.48(393.23,1356.2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3650BC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20(0.58,2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82212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93E5D5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63(-48.90,170.44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88F7E5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26(-1.76,-0.75)</w:t>
            </w:r>
          </w:p>
        </w:tc>
      </w:tr>
      <w:tr w:rsidR="00C94A49" w:rsidRPr="00C94A49" w14:paraId="763FFBDB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8D8B9A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ran (Islamic Republic of)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D55FD2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20.74(240.59,1315.3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6DC91D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05(0.95,5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D3971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E57E06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4.54(135.41,557.2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C48150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1(0.67,2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5C5A7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606FFF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1.52(-88.52,90.0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59668D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11(-1.51,-0.71)</w:t>
            </w:r>
          </w:p>
        </w:tc>
      </w:tr>
      <w:tr w:rsidR="00C94A49" w:rsidRPr="00C94A49" w14:paraId="00917E6C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FADE9E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raq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DF3521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33.31(146.90,2079.3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AA1B41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.12(1.78,25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85DD5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2896BC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94.12(132.07,854.4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CF7D5C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93(0.98,6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D221F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A6EE55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2.70(-83.23,77.6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B60185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.18(-4.52,-3.83)</w:t>
            </w:r>
          </w:p>
        </w:tc>
      </w:tr>
      <w:tr w:rsidR="00C94A49" w:rsidRPr="00C94A49" w14:paraId="73755821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8ABA20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reland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B744B4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.41(10.59,28.0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7799CF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77(1.08,2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87A15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144AEB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.13(6.38,27.4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2EF79E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62(0.64,2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252B9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50676C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7.33(-63.91,92.75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406C9B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96(-1.49,-0.42)</w:t>
            </w:r>
          </w:p>
        </w:tc>
      </w:tr>
      <w:tr w:rsidR="00C94A49" w:rsidRPr="00C94A49" w14:paraId="65ED7621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7C2E45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srael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ABEF5A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8.07(51.42,145.1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AE236D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74(3.35,9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5DF08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5E0530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6.59(61.74,152.6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9DD853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06(2.35,5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4D454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966D59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.02(-39.98,101.96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91BADF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95(-1.54,-0.35)</w:t>
            </w:r>
          </w:p>
        </w:tc>
      </w:tr>
      <w:tr w:rsidR="00C94A49" w:rsidRPr="00C94A49" w14:paraId="466B59BA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1D9BFE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9A4F58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9.99(152.24,363.7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86C6E1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38(1.65,3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C7989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E346EA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5.89(58.37,312.4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C84F7A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18(0.77,4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1E628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CB6447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4.59(-78.63,78.02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76E1D6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5(-0.39,0.49)</w:t>
            </w:r>
          </w:p>
        </w:tc>
      </w:tr>
      <w:tr w:rsidR="00C94A49" w:rsidRPr="00C94A49" w14:paraId="7157C254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F5E15D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Jamaic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778370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7.59(26.30,85.3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9E3557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70(3.15,1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538FB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DBD9AF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.94(11.61,36.7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DEE47F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9(1.99,6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4B1B6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1672E7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6.00(-79.37,-20.3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E6D475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16(-1.46,-0.85)</w:t>
            </w:r>
          </w:p>
        </w:tc>
      </w:tr>
      <w:tr w:rsidR="00C94A49" w:rsidRPr="00C94A49" w14:paraId="45F317F2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EC70C8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Japan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5383BD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8.52(147.33,602.1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95C3B5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1(0.64,2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5D2DB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BB0307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2.45(98.88,321.2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13FC3F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1(0.64,2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4D7B7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586B94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3.30(-73.91,95.9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C7DECD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07(-0.51,0.38)</w:t>
            </w:r>
          </w:p>
        </w:tc>
      </w:tr>
      <w:tr w:rsidR="00C94A49" w:rsidRPr="00C94A49" w14:paraId="5E687AFD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9EA68B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Jordan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0C0317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5.83(44.25,193.3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83654C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87(2.71,11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6053F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582827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1.17(72.17,258.0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AD34D7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89(1.99,7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4ED5D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66DB71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7.31(-40.59,267.54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A1623C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06(-2.53,-1.59)</w:t>
            </w:r>
          </w:p>
        </w:tc>
      </w:tr>
      <w:tr w:rsidR="00C94A49" w:rsidRPr="00C94A49" w14:paraId="507BCFB8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9431DF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azakhstan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EE26A3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6.67(67.72,261.7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F10E09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63(1.30,5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851EA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EF5DB0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1.52(28.34,110.0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8E0D77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13(0.52,2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B6B8F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0E383B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4.99(-85.08,1.20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3402FF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.24(-3.79,-2.68)</w:t>
            </w:r>
          </w:p>
        </w:tc>
      </w:tr>
      <w:tr w:rsidR="00C94A49" w:rsidRPr="00C94A49" w14:paraId="6519B549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8DCB54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eny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622C00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634.16(1376.78,3956.0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E2CB91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.58(12.33,35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C548D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F888E2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63.48(2235.72,4825.3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4C2B93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.09(11.98,25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48A32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6A750F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.28(-7.15,106.89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BDA69C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8(-0.08,0.84)</w:t>
            </w:r>
          </w:p>
        </w:tc>
      </w:tr>
      <w:tr w:rsidR="00C94A49" w:rsidRPr="00C94A49" w14:paraId="108C7161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64CAD3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iribati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69E5FA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9(0.03,0.2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4C7DAB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9(0.09,0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1D700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E605B9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1(0.03,0.2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1A6AAE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6(0.06,0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F6AA0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EE6514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.51(-65.25,229.85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4C8A5C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99(-1.34,-0.63)</w:t>
            </w:r>
          </w:p>
        </w:tc>
      </w:tr>
      <w:tr w:rsidR="00C94A49" w:rsidRPr="00C94A49" w14:paraId="6F3818FF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6E63E8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uwait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9FA766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7.24(15.72,47.1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89DE6E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91(2.84,8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B0D5E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70B0DE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.43(6.88,21.8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E20607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9(0.81,2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213BA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4FB274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0.72(-76.55,-9.5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21F8B8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.18(-3.77,-2.58)</w:t>
            </w:r>
          </w:p>
        </w:tc>
      </w:tr>
      <w:tr w:rsidR="00C94A49" w:rsidRPr="00C94A49" w14:paraId="0CC1CC27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623EAD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yrgyzstan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AF626C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3.23(18.74,66.4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03AA23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98(1.12,3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6E16D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E6ED71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.90(11.47,46.9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D3DCAB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09(0.50,2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97C8F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804B15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5.09(-75.94,77.5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71571F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18(-2.84,-1.53)</w:t>
            </w:r>
          </w:p>
        </w:tc>
      </w:tr>
      <w:tr w:rsidR="00C94A49" w:rsidRPr="00C94A49" w14:paraId="2CACE553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1C1A94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ao People's Democratic Republic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D8873C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.38(5.21,126.8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6CE180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03(0.28,6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7C654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E4689E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4.70(16.93,93.6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324F10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95(0.74,4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3E92E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A964BB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.57(-67.15,618.37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2E4556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44(-2.98,-1.91)</w:t>
            </w:r>
          </w:p>
        </w:tc>
      </w:tr>
      <w:tr w:rsidR="00C94A49" w:rsidRPr="00C94A49" w14:paraId="2CC75EF1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FE66EA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atv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62EE94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.88(8.58,30.2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0B8646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79(1.51,5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F140F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E56841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71(1.26,9.1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8158AC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8(0.43,3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7A68E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C1874E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70.36(-94.41,-13.90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149F1A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36(-1.66,-1.05)</w:t>
            </w:r>
          </w:p>
        </w:tc>
      </w:tr>
      <w:tr w:rsidR="00C94A49" w:rsidRPr="00C94A49" w14:paraId="19725332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79218E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ebanon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AD1DEC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2.99(24.11,106.8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05BA31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07(2.31,1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8CE22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5CBE2F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.13(14.38,72.9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9CF8CA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91(1.13,5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54AC5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D64DAE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9.93(-77.76,111.22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12F94F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81(-2.08,-1.53)</w:t>
            </w:r>
          </w:p>
        </w:tc>
      </w:tr>
      <w:tr w:rsidR="00C94A49" w:rsidRPr="00C94A49" w14:paraId="06895CA2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1EE76F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esotho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457946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6.45(17.61,68.4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EE3FB8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34(2.58,1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35E71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DEEAD2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4.69(27.37,124.8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876790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.26(4.34,19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0EE28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A154A1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7.47(-28.88,281.0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DC7D6D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83(2.55,3.10)</w:t>
            </w:r>
          </w:p>
        </w:tc>
      </w:tr>
      <w:tr w:rsidR="00C94A49" w:rsidRPr="00C94A49" w14:paraId="278C36B8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EB36F9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iber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4CDE62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48.89(363.33,1424.8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A03334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5.11(32.15,126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D2B46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95EF70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88.93(507.76,1488.3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B37C92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5.24(23.23,68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2D599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4D340C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.50(-32.77,126.34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7684E2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77(-2.28,-1.26)</w:t>
            </w:r>
          </w:p>
        </w:tc>
      </w:tr>
      <w:tr w:rsidR="00C94A49" w:rsidRPr="00C94A49" w14:paraId="272E5D61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91BFBE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iby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19C66B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7.32(41.13,274.1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81DA6D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48(2.27,15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95711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41FB4F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4.84(42.23,265.0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F6DC05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37(2.83,17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77CEC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F454D1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40(-58.87,203.97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0AC25A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21(0.87,1.54)</w:t>
            </w:r>
          </w:p>
        </w:tc>
      </w:tr>
      <w:tr w:rsidR="00C94A49" w:rsidRPr="00C94A49" w14:paraId="33D8141D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8C10B8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ithuan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0E5451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.10(11.94,36.3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697680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66(1.44,4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7EBFF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E9838E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33(2.49,18.7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0CB062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04(0.61,4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B6D32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BCFCE6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62.32(-91.40,31.45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E2EC8C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18(-1.59,-0.77)</w:t>
            </w:r>
          </w:p>
        </w:tc>
      </w:tr>
      <w:tr w:rsidR="00C94A49" w:rsidRPr="00C94A49" w14:paraId="2C29218D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388766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uxembourg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532128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01(0.82,3.3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CFE5E4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04(1.24,5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728B7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65D931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60(1.45,3.9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EE00BE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57(1.43,3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34979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0A9834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9.40(-34.45,190.70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21E36C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23(-1.59,-0.87)</w:t>
            </w:r>
          </w:p>
        </w:tc>
      </w:tr>
      <w:tr w:rsidR="00C94A49" w:rsidRPr="00C94A49" w14:paraId="47608D70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0F8F83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adagascar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A570F3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699.48(1815.73,5544.0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8EFF53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7.81(33.28,101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9F345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EA6F27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894.78(2982.45,7181.8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5B1E1A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.72(25.42,61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29C21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108D09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.31(-18.87,123.45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A36121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08(-1.26,-0.90)</w:t>
            </w:r>
          </w:p>
        </w:tc>
      </w:tr>
      <w:tr w:rsidR="00C94A49" w:rsidRPr="00C94A49" w14:paraId="4A9A0261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E1EEB6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alawi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33A004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209.82(3706.09,13704.6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32A45B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0.45(81.46,301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C0683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B6B332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794.65(4041.99,17426.6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A95BD2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8.26(49.75,214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86492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3B20C2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12(-39.60,105.45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08A097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32(-1.59,-1.04)</w:t>
            </w:r>
          </w:p>
        </w:tc>
      </w:tr>
      <w:tr w:rsidR="00C94A49" w:rsidRPr="00C94A49" w14:paraId="218CF58E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15A2F8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alays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BDD859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8.03(42.97,210.3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C5AB2E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49(0.65,3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8DC82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043FBD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3.74(20.22,144.5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B2092F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84(0.27,1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B2C1F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3C79EB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4.98(-82.20,71.77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C20634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43(-3.09,-1.78)</w:t>
            </w:r>
          </w:p>
        </w:tc>
      </w:tr>
      <w:tr w:rsidR="00C94A49" w:rsidRPr="00C94A49" w14:paraId="3F603CDE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7B517D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aldives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961338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71(1.32,12.9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101BAD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49(1.26,12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6AE32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198A5A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74(0.85,3.2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818061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74(0.85,3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AF1F1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549653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63.08(-91.00,45.80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BBBD17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.13(-3.37,-2.90)</w:t>
            </w:r>
          </w:p>
        </w:tc>
      </w:tr>
      <w:tr w:rsidR="00C94A49" w:rsidRPr="00C94A49" w14:paraId="411F8366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A0BDAA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ali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3D10A5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83.55(809.50,2910.5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587AB1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3.19(19.60,70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BB5D4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EF586E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171.20(1775.91,5106.6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C44B17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7.40(15.34,44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591DD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FDB75E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7.80(-1.47,238.30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1464DB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12(-1.36,-0.88)</w:t>
            </w:r>
          </w:p>
        </w:tc>
      </w:tr>
      <w:tr w:rsidR="00C94A49" w:rsidRPr="00C94A49" w14:paraId="25ABCAFE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100C2C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alt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53E687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97(1.01,3.2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63ACBB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25(1.16,3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A6ED1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6E1BC7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04(1.09,3.7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D07A41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19(1.70,5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2E695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48CBCF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4(-44.06,193.10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639778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0(-0.33,0.92)</w:t>
            </w:r>
          </w:p>
        </w:tc>
      </w:tr>
      <w:tr w:rsidR="00C94A49" w:rsidRPr="00C94A49" w14:paraId="725917E7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A972E4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arshall Islands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4D7B9A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8(0.08,0.3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2FB182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84(0.38,1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DAAF7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18A488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7(0.14,0.8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10CCA1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12(0.78,4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B1C1E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86883D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2.05(-26.80,433.61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C96056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56(2.08,3.04)</w:t>
            </w:r>
          </w:p>
        </w:tc>
      </w:tr>
      <w:tr w:rsidR="00C94A49" w:rsidRPr="00C94A49" w14:paraId="44D7B453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EF6E59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auritan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0D1ADD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0.72(173.38,570.9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706D37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.94(18.76,61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EC601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62E371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68.45(333.77,855.9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604D2D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.68(18.01,46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1A29C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0C1615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2.08(-0.56,190.69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5BFA98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87(-1.20,-0.53)</w:t>
            </w:r>
          </w:p>
        </w:tc>
      </w:tr>
      <w:tr w:rsidR="00C94A49" w:rsidRPr="00C94A49" w14:paraId="7E58FF52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22DBFE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Mauritius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027BC0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75(1.89,3.9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F658B2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83(0.57,1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98F20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7899E4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2(0.84,2.2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58907C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3(0.41,1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FCCAF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10345D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4.71(-69.12,-16.37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59C0AD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54(-0.80,-0.29)</w:t>
            </w:r>
          </w:p>
        </w:tc>
      </w:tr>
      <w:tr w:rsidR="00C94A49" w:rsidRPr="00C94A49" w14:paraId="4869F38E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747E61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xico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C5329E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67.04(1236.22,3127.7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D7BF83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59(3.70,9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EEE3C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2A5E66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30.22(679.59,1917.5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1848FF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15(2.12,5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952BA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6B7EBC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8.75(-70.53,10.4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8DBEEE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60(-0.96,-0.24)</w:t>
            </w:r>
          </w:p>
        </w:tc>
      </w:tr>
      <w:tr w:rsidR="00C94A49" w:rsidRPr="00C94A49" w14:paraId="7AEF7AF5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3B1794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icronesia (Federated States of)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A86B22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0(0.15,0.8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C6E14D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87(0.32,1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22EB5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4ABB4B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4(0.19,1.2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A407BD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78(0.61,4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DCADB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B013CF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.66(-59.58,357.07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98DAB3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66(2.43,2.89)</w:t>
            </w:r>
          </w:p>
        </w:tc>
      </w:tr>
      <w:tr w:rsidR="00C94A49" w:rsidRPr="00C94A49" w14:paraId="5B500178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04CF87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onaco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3E604C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(0.01,0.0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A51AAD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66(0.17,1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14F46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0F18AA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4(0.01,0.0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D621EE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7(0.24,1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499BF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AF1A80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6.82(-34.01,400.27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3C8D99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4(-0.45,0.73)</w:t>
            </w:r>
          </w:p>
        </w:tc>
      </w:tr>
      <w:tr w:rsidR="00C94A49" w:rsidRPr="00C94A49" w14:paraId="10D660FD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755385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ongol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B5FB3C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.21(6.04,65.5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180C66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58(0.67,7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47AFC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D2F9A8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.59(12.86,60.1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648AF5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82(1.18,5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7ABB2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869886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1.81(-67.44,462.32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3A29FB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06(-0.35,0.23)</w:t>
            </w:r>
          </w:p>
        </w:tc>
      </w:tr>
      <w:tr w:rsidR="00C94A49" w:rsidRPr="00C94A49" w14:paraId="754F6973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B53892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ontenegro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EC15C5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06(4.54,11.3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B00076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37(2.81,7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2A365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D74968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03(0.91,3.7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CBFA5D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82(0.81,3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49F90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3E460B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71.25(-88.02,-39.13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B5FCD3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73(-3.15,-2.30)</w:t>
            </w:r>
          </w:p>
        </w:tc>
      </w:tr>
      <w:tr w:rsidR="00C94A49" w:rsidRPr="00C94A49" w14:paraId="54F05440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28D57C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orocco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36CBEC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85.69(171.62,1121.1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DDF206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96(1.75,11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EAC68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0D01AA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6.94(133.33,570.1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A9BC6F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13(1.36,5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2C0DE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61F190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6.80(-78.64,71.95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210433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19(-1.38,-1.00)</w:t>
            </w:r>
          </w:p>
        </w:tc>
      </w:tr>
      <w:tr w:rsidR="00C94A49" w:rsidRPr="00C94A49" w14:paraId="472FFDFA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2DCF3F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ozambique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18826F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36.45(355.50,2208.0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F4BC29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.09(5.73,35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744A0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04808F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80.66(417.11,2465.0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68BD3B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87(2.92,17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45654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A4A1F5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72(-46.05,113.24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8A042D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14(-2.39,-1.88)</w:t>
            </w:r>
          </w:p>
        </w:tc>
      </w:tr>
      <w:tr w:rsidR="00C94A49" w:rsidRPr="00C94A49" w14:paraId="7C1A35F6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72F468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yanmar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BB243D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44.65(65.54,1494.0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0E0BCC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01(0.44,1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B646C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3C6142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63.98(109.07,529.1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0FF665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69(0.70,3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07145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7A33E0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0.63(-82.91,157.0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C9004F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53(-2.80,-2.25)</w:t>
            </w:r>
          </w:p>
        </w:tc>
      </w:tr>
      <w:tr w:rsidR="00C94A49" w:rsidRPr="00C94A49" w14:paraId="01234346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495293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mib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95AC66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7.67(28.91,101.6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A7AF3D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60(4.81,16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E9CB2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922C87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6.41(64.16,217.6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6726E4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.31(7.77,26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FC7D5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761689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9.21(4.46,366.26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EF7527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12(1.86,2.37)</w:t>
            </w:r>
          </w:p>
        </w:tc>
      </w:tr>
      <w:tr w:rsidR="00C94A49" w:rsidRPr="00C94A49" w14:paraId="3BF345DC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0D8961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uru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001E88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8(0.04,0.1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441C2D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93(0.88,4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DC25A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D9DE54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5(0.04,0.3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D713AD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72(1.03,8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EC365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FED32F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1.76(-36.52,363.65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9CA2B7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15(1.74,2.55)</w:t>
            </w:r>
          </w:p>
        </w:tc>
      </w:tr>
      <w:tr w:rsidR="00C94A49" w:rsidRPr="00C94A49" w14:paraId="0B33EDB0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ECBCE8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epal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BBF076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2.77(83.89,672.9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A8CE08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36(1.00,7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8D6AB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1449F2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9.55(80.25,633.1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099F0A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81(0.87,6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B343C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43C6A8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8.21(-80.79,287.05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CCFCE8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16(-1.37,-0.95)</w:t>
            </w:r>
          </w:p>
        </w:tc>
      </w:tr>
      <w:tr w:rsidR="00C94A49" w:rsidRPr="00C94A49" w14:paraId="37C15AF3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232331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ADE84A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9.19(69.22,164.0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5947E6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01(2.54,6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C0CBB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B54171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5.96(35.27,111.7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4062DC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83(1.32,4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184C6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B38862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0.43(-70.74,10.75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27E70F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08(-1.40,-0.76)</w:t>
            </w:r>
          </w:p>
        </w:tc>
      </w:tr>
      <w:tr w:rsidR="00C94A49" w:rsidRPr="00C94A49" w14:paraId="218BAFB6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FCAE93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ew Zealand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66244D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6.45(18.53,38.6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2F6CB3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31(2.32,4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DF976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CBF7B9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.70(12.85,27.8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8F54CC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01(1.31,2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8EA6D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CA2487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5.52(-57.44,9.96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8C2BAF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10(-3.15,-1.04)</w:t>
            </w:r>
          </w:p>
        </w:tc>
      </w:tr>
      <w:tr w:rsidR="00C94A49" w:rsidRPr="00C94A49" w14:paraId="2A1D40FA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6E0970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icaragu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10E02E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5.06(70.87,221.9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192A70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87(3.89,12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1E46C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E8D2F1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0.35(50.81,125.8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95411B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06(2.57,6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38988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B41823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5.75(-68.86,27.49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B2C35E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68(-1.96,-1.40)</w:t>
            </w:r>
          </w:p>
        </w:tc>
      </w:tr>
      <w:tr w:rsidR="00C94A49" w:rsidRPr="00C94A49" w14:paraId="2CED9DC7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F52910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iger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D92D46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11.46(1109.87,5563.6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4EBF80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4.12(27.32,136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96A7E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DB49C8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078.66(2309.55,8423.7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4E54BF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9.79(18.09,66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A1399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32B72C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8.64(-4.15,245.69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4DE3D9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83(-2.05,-1.62)</w:t>
            </w:r>
          </w:p>
        </w:tc>
      </w:tr>
      <w:tr w:rsidR="00C94A49" w:rsidRPr="00C94A49" w14:paraId="3354ED5C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2CA9F8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iger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257D04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699.95(12196.10,36912.7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DDDBE1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3.13(31.17,94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D11AD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700933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2225.41(26224.00,74292.5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C1B586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1.41(25.81,73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1C2C1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3D3FD5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1.44(54.27,211.15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6AAD90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36(-0.51,-0.20)</w:t>
            </w:r>
          </w:p>
        </w:tc>
      </w:tr>
      <w:tr w:rsidR="00C94A49" w:rsidRPr="00C94A49" w14:paraId="4B3B1321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C22BA0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iue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B46EBE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(0.00,0.0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AD46BC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4(0.60,3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36DAD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D75B95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(0.00,0.0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8539BD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99(1.21,9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8E562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18C083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.25(-58.26,268.0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423C4A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49(2.25,2.73)</w:t>
            </w:r>
          </w:p>
        </w:tc>
      </w:tr>
      <w:tr w:rsidR="00C94A49" w:rsidRPr="00C94A49" w14:paraId="206ED533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459AD2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orth Macedon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F53CA8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18(1.31,7.7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C8D09A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60(0.25,1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B78A6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14589A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71(0.75,3.2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3BFA02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2(0.23,1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6F6D4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2C1163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6.24(-89.06,74.11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47DFD6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7(-0.80,0.45)</w:t>
            </w:r>
          </w:p>
        </w:tc>
      </w:tr>
      <w:tr w:rsidR="00C94A49" w:rsidRPr="00C94A49" w14:paraId="30E188C1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6F5C05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orthern Mariana Islands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CE0E05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6(0.02,0.1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A0C14F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7(0.13,1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8C547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E9231A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0(0.04,0.1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98893C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86(0.36,1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99787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5AFDBF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8.89(-41.82,640.17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695EE3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40(2.50,4.31)</w:t>
            </w:r>
          </w:p>
        </w:tc>
      </w:tr>
      <w:tr w:rsidR="00C94A49" w:rsidRPr="00C94A49" w14:paraId="34C72D8A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74831D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orway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7AD349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.95(7.36,19.0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AC747C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37(0.92,2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190BE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DEABE1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58(2.86,10.4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18B470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1(0.31,1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30CD1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6395E6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9.96(-79.09,-9.83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1E8385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04(-2.59,-1.49)</w:t>
            </w:r>
          </w:p>
        </w:tc>
      </w:tr>
      <w:tr w:rsidR="00C94A49" w:rsidRPr="00C94A49" w14:paraId="1C02801D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82AD43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man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E1CD81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.12(11.72,69.3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39BB3F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82(1.39,8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53E61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8AE041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6.24(12.01,69.2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6E1137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96(0.98,5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B4C64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9264F3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.83(-59.92,208.31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DB9627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62(-0.90,-0.33)</w:t>
            </w:r>
          </w:p>
        </w:tc>
      </w:tr>
      <w:tr w:rsidR="00C94A49" w:rsidRPr="00C94A49" w14:paraId="517C21A7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6F9A41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akistan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217D73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611.12(2216.21,10336.8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7A9792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.39(4.50,20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98E0B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2F2DFA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620.84(5488.00,25785.4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A7B8C9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.94(6.42,3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CE800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D11BB2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2.75(20.01,364.94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C4656C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20(1.03,1.37)</w:t>
            </w:r>
          </w:p>
        </w:tc>
      </w:tr>
      <w:tr w:rsidR="00C94A49" w:rsidRPr="00C94A49" w14:paraId="31853A56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223EC3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Palau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728FC8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7(0.03,0.1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A6D848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7(0.74,3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8186E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220582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5(0.03,0.0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DE2B80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61(0.86,2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BA683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33CDC0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6.69(-67.19,57.76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0D0B38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3(0.15,0.50)</w:t>
            </w:r>
          </w:p>
        </w:tc>
      </w:tr>
      <w:tr w:rsidR="00C94A49" w:rsidRPr="00C94A49" w14:paraId="048ED90E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F1BB05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alestine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4499F5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3.06(13.01,72.5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7720E3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41(1.34,7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973BE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DE0E48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.08(13.62,83.1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7ACEFC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15(0.73,4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7891F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C84B2B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.25(-68.54,242.34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9C98F6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24(-1.62,-0.86)</w:t>
            </w:r>
          </w:p>
        </w:tc>
      </w:tr>
      <w:tr w:rsidR="00C94A49" w:rsidRPr="00C94A49" w14:paraId="3AE360D9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729ACD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anam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4D9EF7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5.92(49.73,115.9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7C42C8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10(5.96,13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EC11E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A7797D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8.73(63.85,136.8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90A0E6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56(5.54,11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D6FE2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FE0E04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.04(-22.22,90.99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107FF8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30(-0.45,-0.14)</w:t>
            </w:r>
          </w:p>
        </w:tc>
      </w:tr>
      <w:tr w:rsidR="00C94A49" w:rsidRPr="00C94A49" w14:paraId="4D51C038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007272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apua New Guine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D7586C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.74(8.37,85.9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0BFDC4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93(0.49,5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71755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AB0631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4.05(32.51,311.8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BD7A3A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42(0.83,7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AE468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AD5D6A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9.51(69.96,978.91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899BF6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98(1.57,2.39)</w:t>
            </w:r>
          </w:p>
        </w:tc>
      </w:tr>
      <w:tr w:rsidR="00C94A49" w:rsidRPr="00C94A49" w14:paraId="13261988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447F55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araguay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79BF20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7.44(42.51,133.0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4A003A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64(2.55,7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B9F29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D9C768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0.37(36.22,142.1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67BF38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00(1.80,7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3B789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08ED35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79(-55.31,120.6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24E5BD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39(-0.80,0.03)</w:t>
            </w:r>
          </w:p>
        </w:tc>
      </w:tr>
      <w:tr w:rsidR="00C94A49" w:rsidRPr="00C94A49" w14:paraId="3BCC75FE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7AE2DE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eru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02346D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81.25(473.93,1527.7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461F23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.62(5.71,18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95D35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ADA772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47.21(272.89,946.8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A19908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74(2.86,9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CB16F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73DB05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7.90(-76.52,42.55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4A3D26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13(-2.31,-1.95)</w:t>
            </w:r>
          </w:p>
        </w:tc>
      </w:tr>
      <w:tr w:rsidR="00C94A49" w:rsidRPr="00C94A49" w14:paraId="691665A3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DD7554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hilippines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8F08ED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62.94(303.57,1275.2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FA4B17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03(1.20,5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38D02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A969C1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01.14(377.02,874.6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EEE3D0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77(1.11,2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A7EAE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8EB134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1.21(-57.88,58.9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D4E8A2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41(-1.61,-1.21)</w:t>
            </w:r>
          </w:p>
        </w:tc>
      </w:tr>
      <w:tr w:rsidR="00C94A49" w:rsidRPr="00C94A49" w14:paraId="6300C35A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B4600E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oland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79D337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8.09(46.17,298.8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4CD74F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5(0.48,3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0CFBC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224B9A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3.80(35.19,134.6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5F3B8E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9(0.60,2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0A33D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C738D7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6.67(-83.71,145.64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807818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(-0.80,0.87)</w:t>
            </w:r>
          </w:p>
        </w:tc>
      </w:tr>
      <w:tr w:rsidR="00C94A49" w:rsidRPr="00C94A49" w14:paraId="030DA389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F532D1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ortugal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4F5733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0.63(40.76,142.9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751F71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34(1.93,6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81461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0698E7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.94(12.77,54.5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C8BE72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42(0.94,4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2F1D7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08AC38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3.36(-88.63,-13.00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67B4B8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41(-1.79,-1.03)</w:t>
            </w:r>
          </w:p>
        </w:tc>
      </w:tr>
      <w:tr w:rsidR="00C94A49" w:rsidRPr="00C94A49" w14:paraId="6016B943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D476D4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uerto Rico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838F51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4.48(45.38,133.0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C1F8D8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48(4.56,13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8679E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EFF22F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.04(8.35,28.4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CECBF8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28(1.88,6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7CBCE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96753A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77.47(-90.68,-57.49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C017C9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82(-2.04,-1.60)</w:t>
            </w:r>
          </w:p>
        </w:tc>
      </w:tr>
      <w:tr w:rsidR="00C94A49" w:rsidRPr="00C94A49" w14:paraId="4DDD2BEC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2CE2B4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Qatar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A606C1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45(0.47,3.4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01F618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16(0.38,2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ED7A9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783F68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82(1.24,8.0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C965A5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7(0.25,1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146A4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D3E52A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2.87(-4.58,590.87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AF5AC3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54(-1.97,-1.10)</w:t>
            </w:r>
          </w:p>
        </w:tc>
      </w:tr>
      <w:tr w:rsidR="00C94A49" w:rsidRPr="00C94A49" w14:paraId="68480C6F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8EAEA6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public of Kore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73054C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4.91(58.58,391.0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4322A5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63(0.52,3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8E4A3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4C1927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2.50(16.98,83.9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11DD14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0(0.28,1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F3558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525251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77.02(-93.54,-19.96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D0C9F4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80(-3.12,-2.49)</w:t>
            </w:r>
          </w:p>
        </w:tc>
      </w:tr>
      <w:tr w:rsidR="00C94A49" w:rsidRPr="00C94A49" w14:paraId="7B01BB9C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F11F8D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public of Moldov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F83DC8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0.55(78.68,315.1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0B0A02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.99(6.37,25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FDDCD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00D7BD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.23(14.81,44.6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055DF2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41(2.84,8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5F679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C14CB5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82.42(-93.01,-59.76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4CA96A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93(-2.52,-1.34)</w:t>
            </w:r>
          </w:p>
        </w:tc>
      </w:tr>
      <w:tr w:rsidR="00C94A49" w:rsidRPr="00C94A49" w14:paraId="357398CE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C874C0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oman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D7D7CA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3.99(92.32,531.9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2238B5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20(1.66,9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A4D0A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5E4BCC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6.50(52.80,150.2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32A132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21(1.75,4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2D8D3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E9067B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8.76(-87.15,15.13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4E7389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73(-1.12,-0.33)</w:t>
            </w:r>
          </w:p>
        </w:tc>
      </w:tr>
      <w:tr w:rsidR="00C94A49" w:rsidRPr="00C94A49" w14:paraId="7CBDF014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EB9F26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ussian Federation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E950B8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53.46(927.58,2334.8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6E8C13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48(2.67,6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484BA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28AC06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14.95(227.95,738.3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004D40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97(0.87,2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465CB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A5ED7D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66.85(-86.50,-47.77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38ABE9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21(-2.57,-1.84)</w:t>
            </w:r>
          </w:p>
        </w:tc>
      </w:tr>
      <w:tr w:rsidR="00C94A49" w:rsidRPr="00C94A49" w14:paraId="560ED7C5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DB037F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wand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C5EB1A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29.55(1693.48,6466.7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7D227B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8.76(49.91,190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4B4FD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843685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55.84(1465.14,4056.8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D078F8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1.42(29.48,81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19FC6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DF56EB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6.57(-63.89,23.8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BA50DC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.30(-3.60,-3.00)</w:t>
            </w:r>
          </w:p>
        </w:tc>
      </w:tr>
      <w:tr w:rsidR="00C94A49" w:rsidRPr="00C94A49" w14:paraId="4174BA62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278952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aint Kitts and Nevis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6FEEB4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7(0.28,0.8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C951B7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36(2.02,5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4CB80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D3C6C6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2(0.18,0.6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217D4C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28(1.86,6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49DD6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7C0C5B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1.94(-65.18,65.01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96CE40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6(0.42,1.11)</w:t>
            </w:r>
          </w:p>
        </w:tc>
      </w:tr>
      <w:tr w:rsidR="00C94A49" w:rsidRPr="00C94A49" w14:paraId="3A9EC308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61F134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aint Luc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1333DD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20(1.97,4.9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5D76F8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22(3.82,9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DDE6B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FE879B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72(1.01,2.5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492DBD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78(3.41,8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07B57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FC8AC0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6.42(-69.80,-6.47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07D868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23(-0.51,0.04)</w:t>
            </w:r>
          </w:p>
        </w:tc>
      </w:tr>
      <w:tr w:rsidR="00C94A49" w:rsidRPr="00C94A49" w14:paraId="78641E77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7ACE98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aint Vincent and the Grenadines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F873E1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70(0.77,5.1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2663A7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57(1.87,12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DEE5D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02347F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3(0.94,2.3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48B80D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13(3.77,9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DA192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804130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3.36(-71.36,141.8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F5C062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29(-0.56,-0.02)</w:t>
            </w:r>
          </w:p>
        </w:tc>
      </w:tr>
      <w:tr w:rsidR="00C94A49" w:rsidRPr="00C94A49" w14:paraId="47812B7F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3F1AC7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amo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9717CE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6(0.27,1.9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1D2CFC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07(0.37,2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795E1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E1C0BC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01(0.35,2.1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4FD70B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26(0.44,2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DA13F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E3DC64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.31(-62.01,318.67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2EB49F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3(0.01,0.45)</w:t>
            </w:r>
          </w:p>
        </w:tc>
      </w:tr>
      <w:tr w:rsidR="00C94A49" w:rsidRPr="00C94A49" w14:paraId="47CF2D19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16E8BC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an Marino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8F4B5D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6(0.06,0.3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EF1F36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89(1.50,8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142DA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82955E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4(0.05,0.3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4D296F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20(1.05,6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F6D6E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19F2CE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1.80(-69.26,137.94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28AF46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61(-0.96,-0.26)</w:t>
            </w:r>
          </w:p>
        </w:tc>
      </w:tr>
      <w:tr w:rsidR="00C94A49" w:rsidRPr="00C94A49" w14:paraId="0ADC2711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201E07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ao Tome and Principe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D0CFA8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.15(15.35,56.2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5F45AB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0.27(27.09,99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4935D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5A3294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.88(10.43,28.2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F73A77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.98(13.40,36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ED5BA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6E2B99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7.63(-71.81,12.79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2F6A31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53(-2.89,-2.18)</w:t>
            </w:r>
          </w:p>
        </w:tc>
      </w:tr>
      <w:tr w:rsidR="00C94A49" w:rsidRPr="00C94A49" w14:paraId="358DF0C7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AD36C0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audi Arab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BE3180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2.98(149.96,620.1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21D070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93(2.29,9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A36C8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E86B6A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7.14(48.83,362.9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11B09E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47(0.65,4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58A55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4CB9EB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2.06(-85.04,51.56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294E7D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35(-2.54,-2.15)</w:t>
            </w:r>
          </w:p>
        </w:tc>
      </w:tr>
      <w:tr w:rsidR="00C94A49" w:rsidRPr="00C94A49" w14:paraId="37D63E7C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15AD07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Senegal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3FB6A3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93.75(908.66,3282.7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F25F6A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7.34(24.89,89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7338A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55076E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71.59(1337.19,3258.7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AEDF32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.14(21.02,51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95EF5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40BC41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72(-39.00,89.73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26E2D8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58(-1.86,-1.30)</w:t>
            </w:r>
          </w:p>
        </w:tc>
      </w:tr>
      <w:tr w:rsidR="00C94A49" w:rsidRPr="00C94A49" w14:paraId="7512D3A1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127E0B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rb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1E53CE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.49(16.95,88.4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25F258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91(0.78,4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2F157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45842C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.07(3.60,24.1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906115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83(0.27,1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D378D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3D09CB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73.32(-93.06,-23.29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518D79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87(-3.14,-2.59)</w:t>
            </w:r>
          </w:p>
        </w:tc>
      </w:tr>
      <w:tr w:rsidR="00C94A49" w:rsidRPr="00C94A49" w14:paraId="4A0A95AD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E4DAE4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ychelles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5242ED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(0.00,0.0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824CAF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8C153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715C50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(0.00,0.0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93386C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C6BB8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B1573E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3.78(-67.08,597.2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10C259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62(0.18,1.06)</w:t>
            </w:r>
          </w:p>
        </w:tc>
      </w:tr>
      <w:tr w:rsidR="00C94A49" w:rsidRPr="00C94A49" w14:paraId="0DCA20DD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31CF1C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ierra Leone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875369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90.35(530.63,2206.1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3BD098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1.19(29.27,121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22D6A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192C73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35.25(966.38,2833.1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6F1B2C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1.32(27.02,79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63F9F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379871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2.23(-17.96,171.46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840820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03(-1.23,-0.83)</w:t>
            </w:r>
          </w:p>
        </w:tc>
      </w:tr>
      <w:tr w:rsidR="00C94A49" w:rsidRPr="00C94A49" w14:paraId="5DA1B50E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E5B869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ingapore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847338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.98(7.65,27.2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E91D39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15(1.18,4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6EE4C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84B847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.80(3.69,20.3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426228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45(0.45,2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073F3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F11780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5.61(-79.84,115.35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C3663D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15(-2.00,-0.29)</w:t>
            </w:r>
          </w:p>
        </w:tc>
      </w:tr>
      <w:tr w:rsidR="00C94A49" w:rsidRPr="00C94A49" w14:paraId="32A543C7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FABB48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ovak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9395BB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.34(7.63,32.1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8811A1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23(0.58,2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D268D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20D492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.28(5.44,29.0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2BBAAA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5(0.64,3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8F2BC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38F39F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8.70(-73.89,140.29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8AFFDB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68(-0.03,1.40)</w:t>
            </w:r>
          </w:p>
        </w:tc>
      </w:tr>
      <w:tr w:rsidR="00C94A49" w:rsidRPr="00C94A49" w14:paraId="7632EC71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925EB2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oven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EBB2A6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94(3.73,10.0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D56BF8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44(0.90,2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FF9A6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FD2556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64(0.45,2.8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322316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3(0.14,0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CEC52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46DC5C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72.32(-93.57,-46.41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24A448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64(-3.38,-1.89)</w:t>
            </w:r>
          </w:p>
        </w:tc>
      </w:tr>
      <w:tr w:rsidR="00C94A49" w:rsidRPr="00C94A49" w14:paraId="236ACF32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AA5944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olomon Islands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D354D1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1(0.54,3.4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0DA5BA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7(0.34,2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FA93F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F0A7DF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78(1.83,10.6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08E1D8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84(0.70,4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10A15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40B18E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6.29(17.06,821.11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8C7C8A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98(1.51,2.44)</w:t>
            </w:r>
          </w:p>
        </w:tc>
      </w:tr>
      <w:tr w:rsidR="00C94A49" w:rsidRPr="00C94A49" w14:paraId="510F5D69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39B811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omal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FB5081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52.42(970.75,4892.4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F04D41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5.52(24.92,125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495FD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4EF24D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735.86(2025.99,8266.7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563E14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5.85(19.61,8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C656F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B02B9A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5.54(6.75,251.5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2988AB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99(-1.37,-0.62)</w:t>
            </w:r>
          </w:p>
        </w:tc>
      </w:tr>
      <w:tr w:rsidR="00C94A49" w:rsidRPr="00C94A49" w14:paraId="269E9774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57F5C6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209FF9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5.12(197.72,641.2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4A01C7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98(1.45,4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704FA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8ABA3E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60.01(362.58,844.6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BBB117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68(2.38,5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9A899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D9DC4C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8.23(-20.52,180.61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8927BA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8(0.10,0.85)</w:t>
            </w:r>
          </w:p>
        </w:tc>
      </w:tr>
      <w:tr w:rsidR="00C94A49" w:rsidRPr="00C94A49" w14:paraId="3347F470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D24F24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outh Sudan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D6EEC3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09.19(945.34,3526.5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369388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0.38(36.02,134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AA433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CE1B3A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09.28(1994.50,6563.2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9B6E91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5.68(46.44,152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19BB4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B32600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4.83(26.94,219.7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69B6A4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68(-0.02,1.38)</w:t>
            </w:r>
          </w:p>
        </w:tc>
      </w:tr>
      <w:tr w:rsidR="00C94A49" w:rsidRPr="00C94A49" w14:paraId="39291662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A7948B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9E6D6F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2.23(144.26,392.9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7D196B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09(1.84,5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8F2A1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54F999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3.57(54.87,283.3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9C4F84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37(0.85,4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755FE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5ED364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6.60(-80.89,21.72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8470F7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00(-1.35,-0.66)</w:t>
            </w:r>
          </w:p>
        </w:tc>
      </w:tr>
      <w:tr w:rsidR="00C94A49" w:rsidRPr="00C94A49" w14:paraId="50726196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84C726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ri Lank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7CD101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0.42(72.34,317.6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0EE166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72(1.31,5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DDFFB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7A75C2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7.07(33.26,174.2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A873F9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71(0.65,3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9ECA7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3C9E57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2.11(-81.65,43.25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374BC8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27(-1.76,-0.78)</w:t>
            </w:r>
          </w:p>
        </w:tc>
      </w:tr>
      <w:tr w:rsidR="00C94A49" w:rsidRPr="00C94A49" w14:paraId="2B77B493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F1694B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udan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05395B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66.28(149.15,1954.2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1A406B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37(1.68,21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A1936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DA003B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97.94(236.98,1985.0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EBAAF7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81(1.43,11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EB108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6E4B9E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.91(-56.42,314.42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FBD47C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79(-0.86,-0.73)</w:t>
            </w:r>
          </w:p>
        </w:tc>
      </w:tr>
      <w:tr w:rsidR="00C94A49" w:rsidRPr="00C94A49" w14:paraId="316186D2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A573AF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uriname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F7E5EE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76(1.80,7.0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E0C058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88(1.38,5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3D1A0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91C86C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06(2.35,10.0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66AC93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3(1.64,6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B6562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313730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.71(-42.23,238.61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C30A61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37(0.84,1.91)</w:t>
            </w:r>
          </w:p>
        </w:tc>
      </w:tr>
      <w:tr w:rsidR="00C94A49" w:rsidRPr="00C94A49" w14:paraId="2EBBF8BE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57DE96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weden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A70CAD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.39(4.49,28.7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422AEE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00(0.29,1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9D16C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280C7D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.76(11.26,30.8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17F1EE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09(0.62,1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D16CA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142B36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.43(-46.79,262.09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6E9B46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65(-0.52,1.84)</w:t>
            </w:r>
          </w:p>
        </w:tc>
      </w:tr>
      <w:tr w:rsidR="00C94A49" w:rsidRPr="00C94A49" w14:paraId="0143D101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C42528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witzerland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7643BF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.19(13.75,39.2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B5E2F0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01(1.19,3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3E07E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1C1771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.44(6.16,26.1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6028F3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08(0.46,1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3CED0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B5CDF6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7.72(-80.02,36.61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4F4754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21(-2.63,-1.78)</w:t>
            </w:r>
          </w:p>
        </w:tc>
      </w:tr>
      <w:tr w:rsidR="00C94A49" w:rsidRPr="00C94A49" w14:paraId="28B45451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1B5CD4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yrian Arab Republic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6912CA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8.59(39.19,152.9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A6B04C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33(0.66,2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A3436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05E6D1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0.00(20.79,112.5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18CB41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64(0.57,3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E4FBC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49B774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3.65(-77.33,82.96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B3AC56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(-0.90,0.96)</w:t>
            </w:r>
          </w:p>
        </w:tc>
      </w:tr>
      <w:tr w:rsidR="00C94A49" w:rsidRPr="00C94A49" w14:paraId="75B5665F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91374F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iwan (Province of China)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A7B749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5.86(64.03,159.5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D34693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74(1.16,2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B480A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DB93AB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.27(13.60,69.9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60DB46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37(0.46,2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CDAE8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BAC466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7.99(-87.32,-27.06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B16D35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05(-0.54,0.43)</w:t>
            </w:r>
          </w:p>
        </w:tc>
      </w:tr>
      <w:tr w:rsidR="00C94A49" w:rsidRPr="00C94A49" w14:paraId="00661A9D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B25413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jikistan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F43109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16(0.71,8.6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ADFC97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4(0.03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3FDF9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B70D70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96(1.23,6.3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2F7070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8(0.03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D59AA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29B670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6.30(-72.76,236.30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ECBED9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52(-2.92,-2.13)</w:t>
            </w:r>
          </w:p>
        </w:tc>
      </w:tr>
      <w:tr w:rsidR="00C94A49" w:rsidRPr="00C94A49" w14:paraId="2C37AC28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817B65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0BA7E5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92.24(61.74,658.3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D8CF4C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73(0.37,3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97E3E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50E7AF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9.76(58.38,273.5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79141F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43(0.60,2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9C2C2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4556C1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2.18(-80.90,58.63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C217FF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04(-2.56,-1.51)</w:t>
            </w:r>
          </w:p>
        </w:tc>
      </w:tr>
      <w:tr w:rsidR="00C94A49" w:rsidRPr="00C94A49" w14:paraId="47679F12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ED44AA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imor-Leste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13FE2F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72(0.88,20.7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AF428A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02(0.26,6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C95F1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F520B7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34(2.57,14.5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98D9AD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22(0.49,2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7AB53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6873A9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.59(-71.61,301.4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CDFF93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25(-2.53,-1.96)</w:t>
            </w:r>
          </w:p>
        </w:tc>
      </w:tr>
      <w:tr w:rsidR="00C94A49" w:rsidRPr="00C94A49" w14:paraId="77CC3FD7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D4E604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ogo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2D1B0A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26.72(382.25,1291.0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173F85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6.91(21.69,73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0A5E6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DD4253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55.95(696.13,1956.7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EA5086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.96(21.04,59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40F5D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3252F6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1.92(-10.62,189.90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49734A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43(-0.63,-0.23)</w:t>
            </w:r>
          </w:p>
        </w:tc>
      </w:tr>
      <w:tr w:rsidR="00C94A49" w:rsidRPr="00C94A49" w14:paraId="7CB8324E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1BA030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Tokelau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813215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(0.00,0.0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0F32C4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18(0.50,2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F6443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1A389B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(0.00,0.0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9E7BB1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51(0.79,5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01AB1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D0C5DC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8.69(-60.61,315.63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E757FE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20(0.69,1.72)</w:t>
            </w:r>
          </w:p>
        </w:tc>
      </w:tr>
      <w:tr w:rsidR="00C94A49" w:rsidRPr="00C94A49" w14:paraId="00DD74A4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16ECA8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ong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25B8D8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31(0.58,2.6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D52607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14(1.40,6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4CAEC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4DA869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83(0.70,4.3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E6A884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68(1.80,11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FBE15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4FFB74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9.20(-47.57,257.27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126998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8(0.42,1.15)</w:t>
            </w:r>
          </w:p>
        </w:tc>
      </w:tr>
      <w:tr w:rsidR="00C94A49" w:rsidRPr="00C94A49" w14:paraId="51B7AA63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AD076D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dad and Tobago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A6B157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.10(20.58,53.9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922ED2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39(5.06,13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F13EE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107B55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.19(8.87,22.4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FC4504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58(3.26,8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496C5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0CD512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5.45(-78.06,-22.73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FAFAE1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83(-1.17,-0.48)</w:t>
            </w:r>
          </w:p>
        </w:tc>
      </w:tr>
      <w:tr w:rsidR="00C94A49" w:rsidRPr="00C94A49" w14:paraId="67EBF283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E106A9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unis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6D6C9E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8.18(76.77,512.5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90D481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03(2.47,16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94512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DFA567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1.70(42.82,221.0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7D381B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04(1.55,7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23768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3873CC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8.80(-84.14,48.63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632DA4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80(-1.92,-1.67)</w:t>
            </w:r>
          </w:p>
        </w:tc>
      </w:tr>
      <w:tr w:rsidR="00C94A49" w:rsidRPr="00C94A49" w14:paraId="3F5C8EEE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1C371F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1F7090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70.69(1584.61,6327.1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D2279F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.94(7.73,30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AE789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655DE2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71.88(828.84,2108.7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737493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41(4.48,11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00A9C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77E3F9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60.47(-82.81,-7.72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15A46D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90(-3.20,-2.60)</w:t>
            </w:r>
          </w:p>
        </w:tc>
      </w:tr>
      <w:tr w:rsidR="00C94A49" w:rsidRPr="00C94A49" w14:paraId="2E699E4A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CE41EB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urkmenistan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67B660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.25(5.85,41.4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70573E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02(0.39,2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3B631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C54655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.32(5.93,20.5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CC045C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4(0.39,1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4172F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4E3D32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5.77(-69.56,79.76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32786C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30(-1.75,-0.85)</w:t>
            </w:r>
          </w:p>
        </w:tc>
      </w:tr>
      <w:tr w:rsidR="00C94A49" w:rsidRPr="00C94A49" w14:paraId="4ECB9DA0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4EA403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uvalu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9AF6FA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9(0.03,0.2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A5C21E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57(0.76,5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8E786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3AD280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8(0.03,0.1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4E5B26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03(0.79,4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FA81D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754268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5.29(-73.88,141.26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2576BB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41(-0.69,-0.13)</w:t>
            </w:r>
          </w:p>
        </w:tc>
      </w:tr>
      <w:tr w:rsidR="00C94A49" w:rsidRPr="00C94A49" w14:paraId="025C2332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46AD6A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gand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1BA4C4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061.73(5585.88,14838.8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30CA72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9.50(66.34,176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74F32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CA03E2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114.49(12600.67,34108.2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A7C95F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1.49(63.53,171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90EE2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B0C4EF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9.79(42.94,247.20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23D3D0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9(-0.48,0.10)</w:t>
            </w:r>
          </w:p>
        </w:tc>
      </w:tr>
      <w:tr w:rsidR="00C94A49" w:rsidRPr="00C94A49" w14:paraId="4311C519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3BEF83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kraine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045A95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8.86(133.38,614.8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B7E9D3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54(1.17,5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611CF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FA12A7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6.03(52.17,304.7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4E6DEF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30(0.82,4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03708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700047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9.44(-80.01,-0.61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6B82FE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58(-0.87,-0.30)</w:t>
            </w:r>
          </w:p>
        </w:tc>
      </w:tr>
      <w:tr w:rsidR="00C94A49" w:rsidRPr="00C94A49" w14:paraId="17052C35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BC31B5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nited Arab Emirates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6FB8DA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9.06(12.78,57.2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B750A7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93(2.17,9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2055A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7836F6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.91(11.12,53.1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8561DB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94(0.83,3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BF822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FF1B9C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0.82(-63.57,90.24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770374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.02(-3.31,-2.74)</w:t>
            </w:r>
          </w:p>
        </w:tc>
      </w:tr>
      <w:tr w:rsidR="00C94A49" w:rsidRPr="00C94A49" w14:paraId="05632BED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C7DB47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nited Kingdom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D7FF59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9.75(45.75,320.3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0FD97F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5(0.42,2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BADC9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AAD067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3.41(75.96,251.7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ADEB26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39(0.64,2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6E7D0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5BF08B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.74(-67.25,187.70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CBE8E3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1(-0.83,0.61)</w:t>
            </w:r>
          </w:p>
        </w:tc>
      </w:tr>
      <w:tr w:rsidR="00C94A49" w:rsidRPr="00C94A49" w14:paraId="465D114E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898E94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nited Republic of Tanzan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D3B36B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055.09(4685.30,16650.8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3AFF5F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1.55(38.80,137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7B972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062F3F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389.59(8158.79,21865.6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F35E5B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8.97(33.43,89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BA133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A80033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.16(-20.38,130.89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C09285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98(-1.19,-0.76)</w:t>
            </w:r>
          </w:p>
        </w:tc>
      </w:tr>
      <w:tr w:rsidR="00C94A49" w:rsidRPr="00C94A49" w14:paraId="0F75AA0E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B6DC1A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nited States of Americ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CAB78E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36.34(1147.77,2215.0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94A810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93(2.05,3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45939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A3C90E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36.37(717.87,1561.2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08ECCF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91(1.21,2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5A400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E562E2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0.55(-55.85,-7.95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B351BB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09(-1.37,-0.81)</w:t>
            </w:r>
          </w:p>
        </w:tc>
      </w:tr>
      <w:tr w:rsidR="00C94A49" w:rsidRPr="00C94A49" w14:paraId="0DCFC4D2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0099BC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nited States Virgin Islands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BA8E53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0(0.37,1.8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96E98B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83(1.15,5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E4A82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914931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0(0.07,0.4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55B19B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0(0.54,3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F75FB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71F090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77.72(-91.91,-42.24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CAB2C5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10(-1.57,-0.64)</w:t>
            </w:r>
          </w:p>
        </w:tc>
      </w:tr>
      <w:tr w:rsidR="00C94A49" w:rsidRPr="00C94A49" w14:paraId="22AC0061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6BE51E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ruguay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E58EBC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8.44(52.00,114.1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45AEC1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58(6.35,13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1F24D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8D6003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9.69(29.93,72.5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4D2EDD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53(4.54,11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FBED6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DCEA7F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6.65(-64.41,9.40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C0F513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91(-1.32,-0.49)</w:t>
            </w:r>
          </w:p>
        </w:tc>
      </w:tr>
      <w:tr w:rsidR="00C94A49" w:rsidRPr="00C94A49" w14:paraId="60806E2C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B9748B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zbekistan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5CCF57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4.46(31.54,136.1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2F1821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5(0.37,1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17839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F211C2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1.85(36.63,158.9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4415F7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1(0.36,1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F7BED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D60B51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.47(-46.42,127.17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210FB2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2(-0.31,0.07)</w:t>
            </w:r>
          </w:p>
        </w:tc>
      </w:tr>
      <w:tr w:rsidR="00C94A49" w:rsidRPr="00C94A49" w14:paraId="53A1194C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A0F67C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Vanuatu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C0C127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1(0.20,1.1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62CE6F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5(0.30,1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A4C70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3742DC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8(0.58,3.5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B0D547C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36(0.50,3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6ED21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B7DB8C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0.57(13.76,759.83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126ABF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10(1.55,2.64)</w:t>
            </w:r>
          </w:p>
        </w:tc>
      </w:tr>
      <w:tr w:rsidR="00C94A49" w:rsidRPr="00C94A49" w14:paraId="0547EAF8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654534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Venezuela (Bolivarian Republic of)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C0B760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02.92(230.93,838.0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EBBBCF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09(3.26,11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4D221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12124B8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86.68(517.68,1108.2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F8A7D4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.88(7.82,16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F6311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5C52C3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6.42(-7.21,199.65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83D5DE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5(0.60,1.31)</w:t>
            </w:r>
          </w:p>
        </w:tc>
      </w:tr>
      <w:tr w:rsidR="00C94A49" w:rsidRPr="00C94A49" w14:paraId="6944E85F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30DD83A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Viet Nam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52D026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4.26(107.35,990.9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AC1573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6(0.40,3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3BF59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54920B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93.71(119.15,1468.4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1798A5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40(0.48,5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BCEE5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1115FE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3.32(-58.97,236.93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299970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5(1.34,1.76)</w:t>
            </w:r>
          </w:p>
        </w:tc>
      </w:tr>
      <w:tr w:rsidR="00C94A49" w:rsidRPr="00C94A49" w14:paraId="16D97337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393811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Yemen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CCD385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3.78(78.95,900.4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7F800C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28(1.11,12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43C171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260E763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66.76(130.60,1227.8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A99AAE9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39(0.95,8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3EA6B4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28E1D1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3.65(-54.24,320.28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0FF8D3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71(-0.84,-0.58)</w:t>
            </w:r>
          </w:p>
        </w:tc>
      </w:tr>
      <w:tr w:rsidR="00C94A49" w:rsidRPr="00C94A49" w14:paraId="2EF4F5D1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F25BEC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ambia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613A750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08.46(1339.34,5348.6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B06808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0.78(35.67,142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7E8EE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93DA43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312.20(2222.17,7107.8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CD1997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2.13(26.87,85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F928A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499278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6.51(-28.49,131.15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28EE506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79(-1.96,-1.62)</w:t>
            </w:r>
          </w:p>
        </w:tc>
      </w:tr>
      <w:tr w:rsidR="00C94A49" w:rsidRPr="00C94A49" w14:paraId="1AB02548" w14:textId="77777777" w:rsidTr="00C94A49">
        <w:trPr>
          <w:trHeight w:val="278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6871637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imbabwe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76BF3CE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34.36(185.17,787.5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374E5AD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02(3.84,16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9BEE6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7157CA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33.59(509.33,2514.3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E5BAB9F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.78(8.09,39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D3B8E5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E6903A2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0.05(60.32,520.79)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DBD1A8B" w14:textId="77777777" w:rsidR="00C94A49" w:rsidRPr="00C94A49" w:rsidRDefault="00C94A49" w:rsidP="00C94A4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94A4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63(3.74,5.52)</w:t>
            </w:r>
          </w:p>
        </w:tc>
      </w:tr>
    </w:tbl>
    <w:p w14:paraId="398098CF" w14:textId="77777777" w:rsidR="00C3256D" w:rsidRDefault="00C3256D"/>
    <w:sectPr w:rsidR="00C3256D" w:rsidSect="00C94A4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B93BE1" w14:textId="77777777" w:rsidR="0043305E" w:rsidRDefault="0043305E" w:rsidP="00C94A49">
      <w:pPr>
        <w:spacing w:line="240" w:lineRule="auto"/>
      </w:pPr>
      <w:r>
        <w:separator/>
      </w:r>
    </w:p>
  </w:endnote>
  <w:endnote w:type="continuationSeparator" w:id="0">
    <w:p w14:paraId="338FF91E" w14:textId="77777777" w:rsidR="0043305E" w:rsidRDefault="0043305E" w:rsidP="00C94A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E2C2EA" w14:textId="77777777" w:rsidR="0043305E" w:rsidRDefault="0043305E" w:rsidP="00C94A49">
      <w:pPr>
        <w:spacing w:line="240" w:lineRule="auto"/>
      </w:pPr>
      <w:r>
        <w:separator/>
      </w:r>
    </w:p>
  </w:footnote>
  <w:footnote w:type="continuationSeparator" w:id="0">
    <w:p w14:paraId="585BD612" w14:textId="77777777" w:rsidR="0043305E" w:rsidRDefault="0043305E" w:rsidP="00C94A4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A8B"/>
    <w:rsid w:val="0043305E"/>
    <w:rsid w:val="005B48DA"/>
    <w:rsid w:val="00727A8B"/>
    <w:rsid w:val="009766CD"/>
    <w:rsid w:val="00C13589"/>
    <w:rsid w:val="00C3256D"/>
    <w:rsid w:val="00C9035A"/>
    <w:rsid w:val="00C94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52303B"/>
  <w15:chartTrackingRefBased/>
  <w15:docId w15:val="{2BDB257F-EC56-4A53-B5AF-5C0E0C452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27A8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7A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7A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7A8B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7A8B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7A8B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7A8B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7A8B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7A8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7A8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7A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7A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7A8B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7A8B"/>
    <w:rPr>
      <w:rFonts w:asciiTheme="minorHAnsi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27A8B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7A8B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7A8B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7A8B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7A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7A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7A8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7A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7A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7A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7A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7A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7A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7A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7A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94A4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94A4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94A4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94A49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C94A49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C94A49"/>
    <w:rPr>
      <w:color w:val="954F72"/>
      <w:u w:val="single"/>
    </w:rPr>
  </w:style>
  <w:style w:type="paragraph" w:customStyle="1" w:styleId="msonormal0">
    <w:name w:val="msonormal"/>
    <w:basedOn w:val="a"/>
    <w:rsid w:val="00C94A49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font5">
    <w:name w:val="font5"/>
    <w:basedOn w:val="a"/>
    <w:rsid w:val="00C94A49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C94A49"/>
    <w:pP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64">
    <w:name w:val="xl64"/>
    <w:basedOn w:val="a"/>
    <w:rsid w:val="00C94A49"/>
    <w:pPr>
      <w:spacing w:before="100" w:beforeAutospacing="1" w:after="100" w:afterAutospacing="1" w:line="240" w:lineRule="auto"/>
      <w:jc w:val="center"/>
    </w:pPr>
    <w:rPr>
      <w:rFonts w:ascii="宋体" w:eastAsia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34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3901</Words>
  <Characters>22237</Characters>
  <Application>Microsoft Office Word</Application>
  <DocSecurity>0</DocSecurity>
  <Lines>185</Lines>
  <Paragraphs>52</Paragraphs>
  <ScaleCrop>false</ScaleCrop>
  <Company/>
  <LinksUpToDate>false</LinksUpToDate>
  <CharactersWithSpaces>26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zugen</dc:creator>
  <cp:keywords/>
  <dc:description/>
  <cp:lastModifiedBy>cheng zugen</cp:lastModifiedBy>
  <cp:revision>2</cp:revision>
  <dcterms:created xsi:type="dcterms:W3CDTF">2025-04-09T13:16:00Z</dcterms:created>
  <dcterms:modified xsi:type="dcterms:W3CDTF">2025-04-09T13:18:00Z</dcterms:modified>
</cp:coreProperties>
</file>